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4F99" w14:textId="6F518517" w:rsidR="00A5743D" w:rsidRPr="00634F05" w:rsidRDefault="00A5743D" w:rsidP="00823FAE">
      <w:pPr>
        <w:jc w:val="center"/>
        <w:rPr>
          <w:rFonts w:ascii="Times New Roman" w:hAnsi="Times New Roman" w:cs="Times New Roman"/>
          <w:sz w:val="32"/>
          <w:szCs w:val="28"/>
        </w:rPr>
      </w:pPr>
      <w:r w:rsidRPr="00634F05">
        <w:rPr>
          <w:rFonts w:ascii="Times New Roman" w:hAnsi="Times New Roman" w:cs="Times New Roman" w:hint="eastAsia"/>
          <w:sz w:val="32"/>
          <w:szCs w:val="28"/>
        </w:rPr>
        <w:t>S</w:t>
      </w:r>
      <w:r w:rsidRPr="00634F05">
        <w:rPr>
          <w:rFonts w:ascii="Times New Roman" w:hAnsi="Times New Roman" w:cs="Times New Roman"/>
          <w:sz w:val="32"/>
          <w:szCs w:val="28"/>
        </w:rPr>
        <w:t>cientific Reports</w:t>
      </w:r>
    </w:p>
    <w:p w14:paraId="0696AC30" w14:textId="00E9EE64" w:rsidR="00A5743D" w:rsidRPr="00634F05" w:rsidRDefault="007146DF" w:rsidP="007312A0">
      <w:pPr>
        <w:jc w:val="center"/>
        <w:rPr>
          <w:rFonts w:ascii="Times New Roman" w:hAnsi="Times New Roman" w:cs="Times New Roman"/>
          <w:sz w:val="32"/>
          <w:szCs w:val="28"/>
        </w:rPr>
      </w:pPr>
      <w:r w:rsidRPr="00634F05">
        <w:rPr>
          <w:rFonts w:ascii="Times New Roman" w:hAnsi="Times New Roman" w:cs="Times New Roman" w:hint="eastAsia"/>
          <w:sz w:val="32"/>
          <w:szCs w:val="28"/>
        </w:rPr>
        <w:t>S</w:t>
      </w:r>
      <w:r w:rsidRPr="00634F05">
        <w:rPr>
          <w:rFonts w:ascii="Times New Roman" w:hAnsi="Times New Roman" w:cs="Times New Roman"/>
          <w:sz w:val="32"/>
          <w:szCs w:val="28"/>
        </w:rPr>
        <w:t>upplementary Information</w:t>
      </w:r>
    </w:p>
    <w:p w14:paraId="5327307B" w14:textId="4930E9E6" w:rsidR="00E82311" w:rsidRDefault="00E82311" w:rsidP="007312A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84418583"/>
      <w:r w:rsidRPr="00634F05">
        <w:rPr>
          <w:rFonts w:ascii="Times New Roman" w:hAnsi="Times New Roman" w:cs="Times New Roman"/>
          <w:b/>
          <w:bCs/>
          <w:sz w:val="32"/>
          <w:szCs w:val="32"/>
        </w:rPr>
        <w:t>Pulmonary function</w:t>
      </w:r>
      <w:bookmarkStart w:id="1" w:name="_Hlk64321111"/>
      <w:r w:rsidRPr="00634F05">
        <w:rPr>
          <w:rFonts w:ascii="Times New Roman" w:hAnsi="Times New Roman" w:cs="Times New Roman"/>
          <w:b/>
          <w:bCs/>
          <w:sz w:val="32"/>
          <w:szCs w:val="32"/>
        </w:rPr>
        <w:t xml:space="preserve"> in school</w:t>
      </w:r>
      <w:r w:rsidRPr="00634F05">
        <w:rPr>
          <w:rFonts w:ascii="Times New Roman" w:eastAsia="新細明體" w:hAnsi="Times New Roman" w:cs="Times New Roman"/>
          <w:b/>
          <w:bCs/>
          <w:sz w:val="32"/>
          <w:szCs w:val="32"/>
        </w:rPr>
        <w:t>-</w:t>
      </w:r>
      <w:r w:rsidRPr="00634F05">
        <w:rPr>
          <w:rFonts w:ascii="Times New Roman" w:hAnsi="Times New Roman" w:cs="Times New Roman"/>
          <w:b/>
          <w:bCs/>
          <w:sz w:val="32"/>
          <w:szCs w:val="32"/>
        </w:rPr>
        <w:t xml:space="preserve">age children following intravitreal injection of </w:t>
      </w:r>
      <w:r w:rsidRPr="00634F05">
        <w:rPr>
          <w:rFonts w:ascii="Times New Roman" w:eastAsia="新細明體" w:hAnsi="Times New Roman" w:cs="Times New Roman"/>
          <w:b/>
          <w:bCs/>
          <w:sz w:val="32"/>
          <w:szCs w:val="32"/>
        </w:rPr>
        <w:t>bevacizumab</w:t>
      </w:r>
      <w:bookmarkEnd w:id="0"/>
      <w:r w:rsidRPr="00634F05">
        <w:rPr>
          <w:rFonts w:ascii="Times New Roman" w:hAnsi="Times New Roman" w:cs="Times New Roman"/>
          <w:b/>
          <w:bCs/>
          <w:sz w:val="32"/>
          <w:szCs w:val="32"/>
        </w:rPr>
        <w:t xml:space="preserve"> for retinopathy of prematurity</w:t>
      </w:r>
    </w:p>
    <w:bookmarkEnd w:id="1"/>
    <w:p w14:paraId="217BC497" w14:textId="374A4FF6" w:rsidR="00E82311" w:rsidRPr="00634F05" w:rsidRDefault="00E82311" w:rsidP="0013589C">
      <w:pPr>
        <w:spacing w:beforeLines="50" w:before="1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34F05">
        <w:rPr>
          <w:rFonts w:ascii="Times New Roman" w:hAnsi="Times New Roman" w:cs="Times New Roman"/>
          <w:sz w:val="28"/>
          <w:szCs w:val="28"/>
        </w:rPr>
        <w:t xml:space="preserve">Ching-Yen Huang, Shen-Hao Lai, Hsiao-Jung Tseng, </w:t>
      </w:r>
      <w:r w:rsidR="00E51F6C" w:rsidRPr="00634F05">
        <w:rPr>
          <w:rFonts w:ascii="Times New Roman" w:hAnsi="Times New Roman" w:cs="Times New Roman"/>
          <w:sz w:val="28"/>
          <w:szCs w:val="28"/>
        </w:rPr>
        <w:t>Tsung-</w:t>
      </w:r>
      <w:proofErr w:type="spellStart"/>
      <w:r w:rsidR="00E51F6C" w:rsidRPr="00634F05">
        <w:rPr>
          <w:rFonts w:ascii="Times New Roman" w:hAnsi="Times New Roman" w:cs="Times New Roman"/>
          <w:sz w:val="28"/>
          <w:szCs w:val="28"/>
        </w:rPr>
        <w:t>Chieh</w:t>
      </w:r>
      <w:proofErr w:type="spellEnd"/>
      <w:r w:rsidR="00E51F6C" w:rsidRPr="00634F05">
        <w:rPr>
          <w:rFonts w:ascii="Times New Roman" w:hAnsi="Times New Roman" w:cs="Times New Roman"/>
          <w:sz w:val="28"/>
          <w:szCs w:val="28"/>
        </w:rPr>
        <w:t xml:space="preserve"> Yao</w:t>
      </w:r>
      <w:r w:rsidR="00E51F6C" w:rsidRPr="00634F05">
        <w:rPr>
          <w:rFonts w:ascii="Times New Roman" w:hAnsi="Times New Roman" w:cs="Times New Roman" w:hint="eastAsia"/>
          <w:sz w:val="28"/>
          <w:szCs w:val="28"/>
        </w:rPr>
        <w:t>,</w:t>
      </w:r>
      <w:r w:rsidR="00E51F6C" w:rsidRPr="00634F05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</w:t>
      </w:r>
      <w:r w:rsidRPr="00634F05">
        <w:rPr>
          <w:rFonts w:ascii="Times New Roman" w:hAnsi="Times New Roman" w:cs="Times New Roman"/>
          <w:sz w:val="28"/>
          <w:szCs w:val="28"/>
        </w:rPr>
        <w:t>Wei-Chi Wu</w:t>
      </w:r>
    </w:p>
    <w:p w14:paraId="07B09488" w14:textId="77777777" w:rsidR="00634F05" w:rsidRPr="00634F05" w:rsidRDefault="00634F05">
      <w:pPr>
        <w:widowControl/>
        <w:rPr>
          <w:rFonts w:ascii="Times New Roman" w:hAnsi="Times New Roman" w:cs="Times New Roman"/>
          <w:sz w:val="32"/>
          <w:szCs w:val="28"/>
        </w:rPr>
      </w:pPr>
    </w:p>
    <w:p w14:paraId="5F9571CE" w14:textId="06F5B41E" w:rsidR="00894FE4" w:rsidRPr="0031348E" w:rsidRDefault="00634F05">
      <w:pPr>
        <w:widowControl/>
        <w:rPr>
          <w:rFonts w:ascii="Times New Roman" w:hAnsi="Times New Roman" w:cs="Times New Roman"/>
          <w:b/>
          <w:bCs/>
          <w:sz w:val="32"/>
          <w:szCs w:val="28"/>
        </w:rPr>
      </w:pPr>
      <w:r w:rsidRPr="0031348E">
        <w:rPr>
          <w:rFonts w:ascii="Times New Roman" w:hAnsi="Times New Roman" w:cs="Times New Roman" w:hint="eastAsia"/>
          <w:b/>
          <w:bCs/>
          <w:sz w:val="32"/>
          <w:szCs w:val="28"/>
        </w:rPr>
        <w:t>C</w:t>
      </w:r>
      <w:r w:rsidRPr="0031348E">
        <w:rPr>
          <w:rFonts w:ascii="Times New Roman" w:hAnsi="Times New Roman" w:cs="Times New Roman"/>
          <w:b/>
          <w:bCs/>
          <w:sz w:val="32"/>
          <w:szCs w:val="28"/>
        </w:rPr>
        <w:t>ontent</w:t>
      </w:r>
    </w:p>
    <w:p w14:paraId="13DA4A0D" w14:textId="5779C121" w:rsidR="00894FE4" w:rsidRPr="00634F05" w:rsidRDefault="00894FE4">
      <w:pPr>
        <w:widowControl/>
        <w:rPr>
          <w:rFonts w:ascii="Times New Roman" w:hAnsi="Times New Roman" w:cs="Times New Roman"/>
          <w:sz w:val="32"/>
          <w:szCs w:val="28"/>
        </w:rPr>
      </w:pPr>
      <w:r w:rsidRPr="00634F05">
        <w:rPr>
          <w:rFonts w:ascii="Times New Roman" w:hAnsi="Times New Roman" w:cs="Times New Roman"/>
          <w:sz w:val="32"/>
          <w:szCs w:val="28"/>
        </w:rPr>
        <w:t>Supplementary Table S1</w:t>
      </w:r>
      <w:r w:rsidR="0031348E">
        <w:rPr>
          <w:rFonts w:ascii="Times New Roman" w:hAnsi="Times New Roman" w:cs="Times New Roman"/>
          <w:sz w:val="32"/>
          <w:szCs w:val="28"/>
        </w:rPr>
        <w:t>……………………………………………………2</w:t>
      </w:r>
    </w:p>
    <w:p w14:paraId="3EA3BC8C" w14:textId="50C14AF3" w:rsidR="00086949" w:rsidRPr="00634F05" w:rsidRDefault="00634F05" w:rsidP="00CA4DF3">
      <w:pPr>
        <w:widowControl/>
        <w:rPr>
          <w:rFonts w:ascii="Times New Roman" w:hAnsi="Times New Roman" w:cs="Times New Roman"/>
          <w:sz w:val="32"/>
          <w:szCs w:val="28"/>
        </w:rPr>
      </w:pPr>
      <w:r w:rsidRPr="00634F05">
        <w:rPr>
          <w:rFonts w:ascii="Times New Roman" w:hAnsi="Times New Roman" w:cs="Times New Roman" w:hint="eastAsia"/>
          <w:sz w:val="32"/>
          <w:szCs w:val="28"/>
        </w:rPr>
        <w:t>S</w:t>
      </w:r>
      <w:r w:rsidRPr="00634F05">
        <w:rPr>
          <w:rFonts w:ascii="Times New Roman" w:hAnsi="Times New Roman" w:cs="Times New Roman"/>
          <w:sz w:val="32"/>
          <w:szCs w:val="28"/>
        </w:rPr>
        <w:t>upplementary Table S2</w:t>
      </w:r>
      <w:r w:rsidR="0031348E">
        <w:rPr>
          <w:rFonts w:ascii="Times New Roman" w:hAnsi="Times New Roman" w:cs="Times New Roman"/>
          <w:sz w:val="32"/>
          <w:szCs w:val="28"/>
        </w:rPr>
        <w:t>……………………………………………………</w:t>
      </w:r>
      <w:r w:rsidR="00170F6C">
        <w:rPr>
          <w:rFonts w:ascii="Times New Roman" w:hAnsi="Times New Roman" w:cs="Times New Roman"/>
          <w:sz w:val="32"/>
          <w:szCs w:val="28"/>
        </w:rPr>
        <w:t>4</w:t>
      </w:r>
    </w:p>
    <w:p w14:paraId="51924F82" w14:textId="662C24ED" w:rsidR="00A5743D" w:rsidRDefault="007312A0" w:rsidP="007312A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0DB067" w14:textId="1D1DF975" w:rsidR="0069529E" w:rsidRPr="00170F6C" w:rsidRDefault="000D304B" w:rsidP="00064AC4">
      <w:pPr>
        <w:rPr>
          <w:rFonts w:ascii="Times New Roman" w:hAnsi="Times New Roman" w:cs="Times New Roman"/>
          <w:sz w:val="22"/>
          <w:szCs w:val="20"/>
        </w:rPr>
      </w:pPr>
      <w:r w:rsidRPr="00170F6C">
        <w:rPr>
          <w:rFonts w:ascii="Times New Roman" w:hAnsi="Times New Roman" w:cs="Times New Roman"/>
          <w:sz w:val="22"/>
          <w:szCs w:val="20"/>
        </w:rPr>
        <w:lastRenderedPageBreak/>
        <w:t xml:space="preserve">Supplementary </w:t>
      </w:r>
      <w:r w:rsidR="00A42E73" w:rsidRPr="00170F6C">
        <w:rPr>
          <w:rFonts w:ascii="Times New Roman" w:hAnsi="Times New Roman" w:cs="Times New Roman"/>
          <w:sz w:val="22"/>
          <w:szCs w:val="20"/>
        </w:rPr>
        <w:t>T</w:t>
      </w:r>
      <w:r w:rsidR="00EC5CA3" w:rsidRPr="00170F6C">
        <w:rPr>
          <w:rFonts w:ascii="Times New Roman" w:hAnsi="Times New Roman" w:cs="Times New Roman"/>
          <w:sz w:val="22"/>
          <w:szCs w:val="20"/>
        </w:rPr>
        <w:t xml:space="preserve">able </w:t>
      </w:r>
      <w:r w:rsidR="00704600" w:rsidRPr="00170F6C">
        <w:rPr>
          <w:rFonts w:ascii="Times New Roman" w:hAnsi="Times New Roman" w:cs="Times New Roman" w:hint="eastAsia"/>
          <w:sz w:val="22"/>
          <w:szCs w:val="20"/>
        </w:rPr>
        <w:t>S</w:t>
      </w:r>
      <w:r w:rsidR="00EC5CA3" w:rsidRPr="00170F6C">
        <w:rPr>
          <w:rFonts w:ascii="Times New Roman" w:hAnsi="Times New Roman" w:cs="Times New Roman"/>
          <w:sz w:val="22"/>
          <w:szCs w:val="20"/>
        </w:rPr>
        <w:t>1</w:t>
      </w:r>
      <w:r w:rsidR="00170F6C" w:rsidRPr="00170F6C">
        <w:rPr>
          <w:rFonts w:ascii="Times New Roman" w:hAnsi="Times New Roman" w:cs="Times New Roman"/>
          <w:sz w:val="22"/>
          <w:szCs w:val="20"/>
        </w:rPr>
        <w:t>.</w:t>
      </w:r>
      <w:r w:rsidR="00EC5CA3" w:rsidRPr="00170F6C">
        <w:rPr>
          <w:rFonts w:ascii="Times New Roman" w:hAnsi="Times New Roman" w:cs="Times New Roman"/>
          <w:sz w:val="22"/>
          <w:szCs w:val="20"/>
        </w:rPr>
        <w:t xml:space="preserve"> Demographics</w:t>
      </w:r>
      <w:r w:rsidR="0013589C" w:rsidRPr="00170F6C">
        <w:rPr>
          <w:rFonts w:ascii="Times New Roman" w:hAnsi="Times New Roman" w:cs="Times New Roman"/>
          <w:sz w:val="22"/>
          <w:szCs w:val="20"/>
        </w:rPr>
        <w:t>.</w:t>
      </w:r>
    </w:p>
    <w:tbl>
      <w:tblPr>
        <w:tblStyle w:val="a3"/>
        <w:tblW w:w="1094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701"/>
        <w:gridCol w:w="1984"/>
        <w:gridCol w:w="1757"/>
        <w:gridCol w:w="1247"/>
        <w:gridCol w:w="1247"/>
      </w:tblGrid>
      <w:tr w:rsidR="0069529E" w:rsidRPr="0096427C" w14:paraId="3F092547" w14:textId="77777777" w:rsidTr="00170F6C">
        <w:trPr>
          <w:trHeight w:val="90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3174B" w14:textId="77777777" w:rsidR="0069529E" w:rsidRPr="0096427C" w:rsidRDefault="0069529E" w:rsidP="0069529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18185" w14:textId="67743C8C" w:rsidR="0069529E" w:rsidRPr="0096427C" w:rsidRDefault="0069529E" w:rsidP="0069529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ll</w:t>
            </w:r>
            <w:r w:rsidR="00064AC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erm Control 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Group </w:t>
            </w:r>
            <w:r w:rsidR="007A37C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n= 5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2AD06" w14:textId="5B62C0EE" w:rsidR="0069529E" w:rsidRPr="0096427C" w:rsidRDefault="0069529E" w:rsidP="0069529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maturity without 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IV</w:t>
            </w:r>
            <w:r w:rsidR="0027232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eatment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Group </w:t>
            </w:r>
            <w:r w:rsidR="007A37C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n= 33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4939F" w14:textId="1742D387" w:rsidR="0069529E" w:rsidRPr="0096427C" w:rsidRDefault="0069529E" w:rsidP="0069529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maturity with 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IV</w:t>
            </w:r>
            <w:r w:rsidR="0027232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eatment 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Group </w:t>
            </w:r>
            <w:r w:rsidR="007A37C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n= 3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B428C5" w14:textId="77777777" w:rsidR="0069529E" w:rsidRPr="00064AC4" w:rsidRDefault="0069529E" w:rsidP="0069529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64AC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  <w:p w14:paraId="0E702FCE" w14:textId="44B34601" w:rsidR="00833E18" w:rsidRPr="0096427C" w:rsidRDefault="00833E18" w:rsidP="0069529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AC4">
              <w:rPr>
                <w:rFonts w:ascii="Times New Roman" w:eastAsia="新細明體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r w:rsidRPr="00064AC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-valu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267FFE" w14:textId="19B57831" w:rsidR="0069529E" w:rsidRPr="0096427C" w:rsidRDefault="0069529E" w:rsidP="00170F6C">
            <w:pPr>
              <w:widowControl/>
              <w:ind w:rightChars="-45" w:right="-108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roup </w:t>
            </w:r>
            <w:r w:rsidR="007A37C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</w:t>
            </w:r>
            <w:r w:rsidR="007A37C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9529E" w:rsidRPr="0096427C" w14:paraId="28E57E0E" w14:textId="77777777" w:rsidTr="00170F6C">
        <w:trPr>
          <w:trHeight w:val="340"/>
        </w:trPr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5CE7E989" w14:textId="64BF4744" w:rsidR="0069529E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onatal peri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7F71751" w14:textId="77777777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6D466380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14:paraId="406426FA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5D3819DD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5E70CFEC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529E" w:rsidRPr="0096427C" w14:paraId="7F47FC22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5AD19F2" w14:textId="77777777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pgar score, mean ± SD</w:t>
            </w:r>
          </w:p>
        </w:tc>
        <w:tc>
          <w:tcPr>
            <w:tcW w:w="1701" w:type="dxa"/>
            <w:noWrap/>
            <w:hideMark/>
          </w:tcPr>
          <w:p w14:paraId="3CC93873" w14:textId="77777777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875DF6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7A2C5319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17CD0C8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923D8FB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9529E" w:rsidRPr="0096427C" w14:paraId="383C0EBA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07A09439" w14:textId="77777777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minute</w:t>
            </w:r>
          </w:p>
        </w:tc>
        <w:tc>
          <w:tcPr>
            <w:tcW w:w="1701" w:type="dxa"/>
            <w:noWrap/>
            <w:hideMark/>
          </w:tcPr>
          <w:p w14:paraId="36630987" w14:textId="38B7B84E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0±0.1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10714A13" w14:textId="4191DD9D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9±2.5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57" w:type="dxa"/>
            <w:noWrap/>
            <w:hideMark/>
          </w:tcPr>
          <w:p w14:paraId="6533800F" w14:textId="6B12D68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3±1.9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47" w:type="dxa"/>
            <w:noWrap/>
            <w:hideMark/>
          </w:tcPr>
          <w:p w14:paraId="03C4B265" w14:textId="6A5981D4" w:rsidR="0069529E" w:rsidRPr="00E148EB" w:rsidRDefault="0069529E" w:rsidP="00170F6C">
            <w:pPr>
              <w:widowControl/>
              <w:snapToGrid w:val="0"/>
              <w:ind w:leftChars="-104" w:left="-250" w:rightChars="-150" w:right="-3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  <w:r w:rsidR="009840A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="00064A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833E1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85)</w:t>
            </w:r>
          </w:p>
        </w:tc>
        <w:tc>
          <w:tcPr>
            <w:tcW w:w="1247" w:type="dxa"/>
            <w:noWrap/>
            <w:hideMark/>
          </w:tcPr>
          <w:p w14:paraId="21A0FDF9" w14:textId="08CF7658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69529E" w:rsidRPr="0096427C" w14:paraId="45336AC4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730DC42B" w14:textId="052C0ED3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 minutes</w:t>
            </w:r>
          </w:p>
        </w:tc>
        <w:tc>
          <w:tcPr>
            <w:tcW w:w="1701" w:type="dxa"/>
            <w:noWrap/>
            <w:hideMark/>
          </w:tcPr>
          <w:p w14:paraId="722B9436" w14:textId="749E89DE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9±0.7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0CE1DFB8" w14:textId="6AC5DDBF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6±2.0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57" w:type="dxa"/>
            <w:noWrap/>
            <w:hideMark/>
          </w:tcPr>
          <w:p w14:paraId="5050524F" w14:textId="71CA6CE9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6±1.5</w:t>
            </w:r>
            <w:proofErr w:type="gram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47" w:type="dxa"/>
            <w:noWrap/>
            <w:hideMark/>
          </w:tcPr>
          <w:p w14:paraId="347290F1" w14:textId="06D6A299" w:rsidR="0069529E" w:rsidRPr="00833E18" w:rsidRDefault="0069529E" w:rsidP="00170F6C">
            <w:pPr>
              <w:widowControl/>
              <w:snapToGrid w:val="0"/>
              <w:ind w:leftChars="-104" w:left="-250" w:rightChars="-150" w:right="-3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  <w:r w:rsidR="009840A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="00064A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833E1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29)</w:t>
            </w:r>
          </w:p>
        </w:tc>
        <w:tc>
          <w:tcPr>
            <w:tcW w:w="1247" w:type="dxa"/>
            <w:noWrap/>
            <w:hideMark/>
          </w:tcPr>
          <w:p w14:paraId="1E051CED" w14:textId="731965E3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4610AB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69529E" w:rsidRPr="0096427C" w14:paraId="1E52E918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093C3A8" w14:textId="758C7474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8C446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natal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eriod</w:t>
            </w:r>
          </w:p>
        </w:tc>
        <w:tc>
          <w:tcPr>
            <w:tcW w:w="1701" w:type="dxa"/>
            <w:noWrap/>
            <w:hideMark/>
          </w:tcPr>
          <w:p w14:paraId="1FC5F7CC" w14:textId="77777777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C018F1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4C898222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2522F1D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D519877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9529E" w:rsidRPr="0096427C" w14:paraId="3B40694D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6DC50BB7" w14:textId="7F2BA835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IH, no</w:t>
            </w:r>
            <w:r w:rsidR="006A77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3B5F6F0E" w14:textId="151ACD7A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  <w:hideMark/>
          </w:tcPr>
          <w:p w14:paraId="5734446D" w14:textId="61009A84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1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57" w:type="dxa"/>
            <w:noWrap/>
            <w:hideMark/>
          </w:tcPr>
          <w:p w14:paraId="0B31E95C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 (5.7)</w:t>
            </w:r>
          </w:p>
        </w:tc>
        <w:tc>
          <w:tcPr>
            <w:tcW w:w="1247" w:type="dxa"/>
            <w:noWrap/>
            <w:hideMark/>
          </w:tcPr>
          <w:p w14:paraId="14D22725" w14:textId="0CFEA16B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0833834A" w14:textId="3E043DBF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4610AB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69529E" w:rsidRPr="0096427C" w14:paraId="739506F8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31148A63" w14:textId="45EE5C4C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DM, no</w:t>
            </w:r>
            <w:r w:rsidR="006A77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7C0DC284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36EC37E4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757" w:type="dxa"/>
            <w:noWrap/>
            <w:hideMark/>
          </w:tcPr>
          <w:p w14:paraId="1F28FC13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9)</w:t>
            </w:r>
          </w:p>
        </w:tc>
        <w:tc>
          <w:tcPr>
            <w:tcW w:w="1247" w:type="dxa"/>
            <w:noWrap/>
            <w:hideMark/>
          </w:tcPr>
          <w:p w14:paraId="025B1B01" w14:textId="08CB688E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24628BAC" w14:textId="43C19770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 </w:t>
            </w:r>
          </w:p>
        </w:tc>
      </w:tr>
      <w:tr w:rsidR="0069529E" w:rsidRPr="0096427C" w14:paraId="3F5DFE9E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37394EDB" w14:textId="403D1FCB" w:rsidR="0069529E" w:rsidRPr="0096427C" w:rsidRDefault="00C81548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reeclampsia</w:t>
            </w:r>
            <w:r w:rsidR="0069529E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 no</w:t>
            </w:r>
            <w:r w:rsidR="006A77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9529E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2C92FDA7" w14:textId="51558A8D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  <w:hideMark/>
          </w:tcPr>
          <w:p w14:paraId="1E19BE32" w14:textId="7DA01EDB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1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57" w:type="dxa"/>
            <w:noWrap/>
            <w:hideMark/>
          </w:tcPr>
          <w:p w14:paraId="5CA2456D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9)</w:t>
            </w:r>
          </w:p>
        </w:tc>
        <w:tc>
          <w:tcPr>
            <w:tcW w:w="1247" w:type="dxa"/>
            <w:noWrap/>
            <w:hideMark/>
          </w:tcPr>
          <w:p w14:paraId="584E4874" w14:textId="2C7C761E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6F41837B" w14:textId="0293999D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4610AB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69529E" w:rsidRPr="0096427C" w14:paraId="42F84DFF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13FDD3D6" w14:textId="45058125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PH, no</w:t>
            </w:r>
            <w:r w:rsidR="006A77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0BB46374" w14:textId="315F9D2A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proofErr w:type="spellStart"/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2582126" w14:textId="3EAE1162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3.3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57" w:type="dxa"/>
            <w:noWrap/>
            <w:hideMark/>
          </w:tcPr>
          <w:p w14:paraId="29FC77A3" w14:textId="4408C314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2.9)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7" w:type="dxa"/>
            <w:noWrap/>
            <w:hideMark/>
          </w:tcPr>
          <w:p w14:paraId="558670F8" w14:textId="5A7FEED2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00FB47A6" w14:textId="7378D0C8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8 </w:t>
            </w:r>
          </w:p>
        </w:tc>
      </w:tr>
      <w:tr w:rsidR="0069529E" w:rsidRPr="0096427C" w14:paraId="064ECB14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4AD50D4C" w14:textId="4EE60A65" w:rsidR="0069529E" w:rsidRPr="0096427C" w:rsidRDefault="0069529E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lacental abruption, no</w:t>
            </w:r>
            <w:r w:rsidR="006A771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A6C03DC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4CDCF44D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 (6.1)</w:t>
            </w:r>
          </w:p>
        </w:tc>
        <w:tc>
          <w:tcPr>
            <w:tcW w:w="1757" w:type="dxa"/>
            <w:noWrap/>
            <w:hideMark/>
          </w:tcPr>
          <w:p w14:paraId="5394FE98" w14:textId="77777777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9)</w:t>
            </w:r>
          </w:p>
        </w:tc>
        <w:tc>
          <w:tcPr>
            <w:tcW w:w="1247" w:type="dxa"/>
            <w:noWrap/>
            <w:hideMark/>
          </w:tcPr>
          <w:p w14:paraId="15F7F825" w14:textId="21292F8B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  <w:r w:rsidR="0086296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05DCE521" w14:textId="7CEE8410" w:rsidR="0069529E" w:rsidRPr="0096427C" w:rsidRDefault="0069529E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</w:tr>
      <w:tr w:rsidR="008C446F" w:rsidRPr="0096427C" w14:paraId="1EA56A83" w14:textId="77777777" w:rsidTr="00170F6C">
        <w:trPr>
          <w:trHeight w:val="370"/>
        </w:trPr>
        <w:tc>
          <w:tcPr>
            <w:tcW w:w="3005" w:type="dxa"/>
            <w:noWrap/>
          </w:tcPr>
          <w:p w14:paraId="48ED9BD9" w14:textId="7CF38715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itamin D supplem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uring pregnancy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n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5E80A13B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07B646A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</w:tcPr>
          <w:p w14:paraId="76C03B1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47A6FE4D" w14:textId="25922AB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3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</w:tcPr>
          <w:p w14:paraId="6C76A504" w14:textId="737C77B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76</w:t>
            </w:r>
          </w:p>
        </w:tc>
      </w:tr>
      <w:tr w:rsidR="008C446F" w:rsidRPr="0096427C" w14:paraId="16AD5228" w14:textId="77777777" w:rsidTr="00170F6C">
        <w:trPr>
          <w:trHeight w:val="370"/>
        </w:trPr>
        <w:tc>
          <w:tcPr>
            <w:tcW w:w="3005" w:type="dxa"/>
            <w:noWrap/>
          </w:tcPr>
          <w:p w14:paraId="5C331DA2" w14:textId="19EA8756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701" w:type="dxa"/>
            <w:noWrap/>
          </w:tcPr>
          <w:p w14:paraId="3004BA67" w14:textId="5556BB6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3 (86.0)</w:t>
            </w:r>
          </w:p>
        </w:tc>
        <w:tc>
          <w:tcPr>
            <w:tcW w:w="1984" w:type="dxa"/>
            <w:noWrap/>
          </w:tcPr>
          <w:p w14:paraId="406FC022" w14:textId="7B60D52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3 (69.7)</w:t>
            </w:r>
          </w:p>
        </w:tc>
        <w:tc>
          <w:tcPr>
            <w:tcW w:w="1757" w:type="dxa"/>
            <w:noWrap/>
          </w:tcPr>
          <w:p w14:paraId="1A2AB378" w14:textId="4CDE3ED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6 (76.5)</w:t>
            </w:r>
          </w:p>
        </w:tc>
        <w:tc>
          <w:tcPr>
            <w:tcW w:w="1247" w:type="dxa"/>
            <w:noWrap/>
          </w:tcPr>
          <w:p w14:paraId="7333B145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2124AA7D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5F46A4F2" w14:textId="77777777" w:rsidTr="00170F6C">
        <w:trPr>
          <w:trHeight w:val="370"/>
        </w:trPr>
        <w:tc>
          <w:tcPr>
            <w:tcW w:w="3005" w:type="dxa"/>
            <w:noWrap/>
          </w:tcPr>
          <w:p w14:paraId="23EB26F6" w14:textId="051D99BF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&lt;3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ths</w:t>
            </w:r>
          </w:p>
        </w:tc>
        <w:tc>
          <w:tcPr>
            <w:tcW w:w="1701" w:type="dxa"/>
            <w:noWrap/>
          </w:tcPr>
          <w:p w14:paraId="0F42794C" w14:textId="5B9FED7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 (6.0)</w:t>
            </w:r>
          </w:p>
        </w:tc>
        <w:tc>
          <w:tcPr>
            <w:tcW w:w="1984" w:type="dxa"/>
            <w:noWrap/>
          </w:tcPr>
          <w:p w14:paraId="0434087E" w14:textId="2166714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 (6.1)</w:t>
            </w:r>
          </w:p>
        </w:tc>
        <w:tc>
          <w:tcPr>
            <w:tcW w:w="1757" w:type="dxa"/>
            <w:noWrap/>
          </w:tcPr>
          <w:p w14:paraId="5B367FDF" w14:textId="7213C83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 (5.9)</w:t>
            </w:r>
          </w:p>
        </w:tc>
        <w:tc>
          <w:tcPr>
            <w:tcW w:w="1247" w:type="dxa"/>
            <w:noWrap/>
          </w:tcPr>
          <w:p w14:paraId="54D46D65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74759E4B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6C569CC4" w14:textId="77777777" w:rsidTr="00170F6C">
        <w:trPr>
          <w:trHeight w:val="370"/>
        </w:trPr>
        <w:tc>
          <w:tcPr>
            <w:tcW w:w="3005" w:type="dxa"/>
            <w:noWrap/>
          </w:tcPr>
          <w:p w14:paraId="73FA559A" w14:textId="7BF3EA1F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27D9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ths</w:t>
            </w:r>
          </w:p>
        </w:tc>
        <w:tc>
          <w:tcPr>
            <w:tcW w:w="1701" w:type="dxa"/>
            <w:noWrap/>
          </w:tcPr>
          <w:p w14:paraId="65B2F85E" w14:textId="57699DD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 (8.0)</w:t>
            </w:r>
          </w:p>
        </w:tc>
        <w:tc>
          <w:tcPr>
            <w:tcW w:w="1984" w:type="dxa"/>
            <w:noWrap/>
          </w:tcPr>
          <w:p w14:paraId="1DEF1F11" w14:textId="09DA628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757" w:type="dxa"/>
            <w:noWrap/>
          </w:tcPr>
          <w:p w14:paraId="79879EBF" w14:textId="1A02D22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17.6)</w:t>
            </w:r>
          </w:p>
        </w:tc>
        <w:tc>
          <w:tcPr>
            <w:tcW w:w="1247" w:type="dxa"/>
            <w:noWrap/>
          </w:tcPr>
          <w:p w14:paraId="62E201D7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136D8A12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48AEA285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7D1840F" w14:textId="77777777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tnatal period</w:t>
            </w:r>
          </w:p>
        </w:tc>
        <w:tc>
          <w:tcPr>
            <w:tcW w:w="1701" w:type="dxa"/>
            <w:noWrap/>
            <w:hideMark/>
          </w:tcPr>
          <w:p w14:paraId="5BC3FA15" w14:textId="77777777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5DDCB6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13E8E6DF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8EDA7B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586351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49996576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E9D9DE2" w14:textId="42FD079E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S, no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2FBED193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467AD296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70EDAAB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  <w:hideMark/>
          </w:tcPr>
          <w:p w14:paraId="68BA3F36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E17FEDF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07F6FFE5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1CD63F67" w14:textId="093C2CE7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DS, no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24B1C98" w14:textId="27150DA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694ECAD" w14:textId="6F1AB57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0.6)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A48938C" w14:textId="725D85E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5.7)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D512E82" w14:textId="73A9862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73791A68" w14:textId="3A49094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8C446F" w:rsidRPr="0096427C" w14:paraId="26F45D0C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29C3AE43" w14:textId="00D892FC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VL, no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53011169" w14:textId="0F8B776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6B05D783" w14:textId="7471A56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5A29ABC8" w14:textId="46E3621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  <w:hideMark/>
          </w:tcPr>
          <w:p w14:paraId="0BB006C7" w14:textId="74B32D6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D9E24BE" w14:textId="18E1118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390F51E7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6F1B9BE" w14:textId="0D690996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EC, no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526F58CF" w14:textId="11A167C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  <w:hideMark/>
          </w:tcPr>
          <w:p w14:paraId="14AECC2D" w14:textId="7818190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1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57" w:type="dxa"/>
            <w:noWrap/>
            <w:hideMark/>
          </w:tcPr>
          <w:p w14:paraId="10DB9F0F" w14:textId="4F8547E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 (5.7)</w:t>
            </w:r>
          </w:p>
        </w:tc>
        <w:tc>
          <w:tcPr>
            <w:tcW w:w="1247" w:type="dxa"/>
            <w:noWrap/>
            <w:hideMark/>
          </w:tcPr>
          <w:p w14:paraId="5471CB94" w14:textId="55BC80F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1A047BD5" w14:textId="35A1CFD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</w:tr>
      <w:tr w:rsidR="008C446F" w:rsidRPr="0096427C" w14:paraId="01DD71B6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56ADE0FE" w14:textId="191DF28B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eastfeeding, n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79D4C22" w14:textId="394C938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87EA8B8" w14:textId="22897E3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4E1B51B1" w14:textId="0FBB928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919CBA5" w14:textId="125A0CA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6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7" w:type="dxa"/>
            <w:noWrap/>
            <w:hideMark/>
          </w:tcPr>
          <w:p w14:paraId="2EA81940" w14:textId="23A3C4E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e</w:t>
            </w: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8C446F" w:rsidRPr="0096427C" w14:paraId="50BDF4B6" w14:textId="77777777" w:rsidTr="00170F6C">
        <w:trPr>
          <w:trHeight w:val="370"/>
        </w:trPr>
        <w:tc>
          <w:tcPr>
            <w:tcW w:w="3005" w:type="dxa"/>
            <w:noWrap/>
          </w:tcPr>
          <w:p w14:paraId="01418223" w14:textId="5CC6674D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701" w:type="dxa"/>
            <w:noWrap/>
          </w:tcPr>
          <w:p w14:paraId="492A316F" w14:textId="5DEA24C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3 (26.0)</w:t>
            </w:r>
          </w:p>
        </w:tc>
        <w:tc>
          <w:tcPr>
            <w:tcW w:w="1984" w:type="dxa"/>
            <w:noWrap/>
          </w:tcPr>
          <w:p w14:paraId="72B75C6B" w14:textId="7A922AF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 (21.2)</w:t>
            </w:r>
          </w:p>
        </w:tc>
        <w:tc>
          <w:tcPr>
            <w:tcW w:w="1757" w:type="dxa"/>
            <w:noWrap/>
          </w:tcPr>
          <w:p w14:paraId="7F616C27" w14:textId="5487B19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</w:tcPr>
          <w:p w14:paraId="577F1AF6" w14:textId="1260F08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423A46E1" w14:textId="7E9CE9C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872D117" w14:textId="77777777" w:rsidTr="00170F6C">
        <w:trPr>
          <w:trHeight w:val="370"/>
        </w:trPr>
        <w:tc>
          <w:tcPr>
            <w:tcW w:w="3005" w:type="dxa"/>
            <w:noWrap/>
          </w:tcPr>
          <w:p w14:paraId="7149A82E" w14:textId="64C24B17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3 months</w:t>
            </w:r>
          </w:p>
        </w:tc>
        <w:tc>
          <w:tcPr>
            <w:tcW w:w="1701" w:type="dxa"/>
            <w:noWrap/>
          </w:tcPr>
          <w:p w14:paraId="31C5CF9E" w14:textId="0CC7A7A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2 (24.0)</w:t>
            </w:r>
          </w:p>
        </w:tc>
        <w:tc>
          <w:tcPr>
            <w:tcW w:w="1984" w:type="dxa"/>
            <w:noWrap/>
          </w:tcPr>
          <w:p w14:paraId="0CBAB140" w14:textId="62781DB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 (18.2)</w:t>
            </w:r>
          </w:p>
        </w:tc>
        <w:tc>
          <w:tcPr>
            <w:tcW w:w="1757" w:type="dxa"/>
            <w:noWrap/>
          </w:tcPr>
          <w:p w14:paraId="712E9759" w14:textId="3517EF9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 (22.9)</w:t>
            </w:r>
          </w:p>
        </w:tc>
        <w:tc>
          <w:tcPr>
            <w:tcW w:w="1247" w:type="dxa"/>
            <w:noWrap/>
          </w:tcPr>
          <w:p w14:paraId="23712CE4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47D3EE89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2DFE139" w14:textId="77777777" w:rsidTr="00170F6C">
        <w:trPr>
          <w:trHeight w:val="370"/>
        </w:trPr>
        <w:tc>
          <w:tcPr>
            <w:tcW w:w="3005" w:type="dxa"/>
            <w:noWrap/>
          </w:tcPr>
          <w:p w14:paraId="2B9A1875" w14:textId="724F10A0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~6 months</w:t>
            </w:r>
          </w:p>
        </w:tc>
        <w:tc>
          <w:tcPr>
            <w:tcW w:w="1701" w:type="dxa"/>
            <w:noWrap/>
          </w:tcPr>
          <w:p w14:paraId="51A919BE" w14:textId="5E3DC0B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0 (20.0)</w:t>
            </w:r>
          </w:p>
        </w:tc>
        <w:tc>
          <w:tcPr>
            <w:tcW w:w="1984" w:type="dxa"/>
            <w:noWrap/>
          </w:tcPr>
          <w:p w14:paraId="5F4D74AC" w14:textId="0217DAD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 (27.3)</w:t>
            </w:r>
          </w:p>
        </w:tc>
        <w:tc>
          <w:tcPr>
            <w:tcW w:w="1757" w:type="dxa"/>
            <w:noWrap/>
          </w:tcPr>
          <w:p w14:paraId="3981E4D8" w14:textId="68325AB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 (25.7)</w:t>
            </w:r>
          </w:p>
        </w:tc>
        <w:tc>
          <w:tcPr>
            <w:tcW w:w="1247" w:type="dxa"/>
            <w:noWrap/>
          </w:tcPr>
          <w:p w14:paraId="4734FDB2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56F57D97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B50AEF3" w14:textId="77777777" w:rsidTr="00170F6C">
        <w:trPr>
          <w:trHeight w:val="370"/>
        </w:trPr>
        <w:tc>
          <w:tcPr>
            <w:tcW w:w="3005" w:type="dxa"/>
            <w:noWrap/>
          </w:tcPr>
          <w:p w14:paraId="0EAB57FD" w14:textId="6ECE1F2D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 6 months</w:t>
            </w:r>
          </w:p>
        </w:tc>
        <w:tc>
          <w:tcPr>
            <w:tcW w:w="1701" w:type="dxa"/>
            <w:noWrap/>
          </w:tcPr>
          <w:p w14:paraId="5E5B41AD" w14:textId="748F013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5 (30.0)</w:t>
            </w:r>
          </w:p>
        </w:tc>
        <w:tc>
          <w:tcPr>
            <w:tcW w:w="1984" w:type="dxa"/>
            <w:noWrap/>
          </w:tcPr>
          <w:p w14:paraId="6DF36F99" w14:textId="2D2FD07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1 (33.3)</w:t>
            </w:r>
          </w:p>
        </w:tc>
        <w:tc>
          <w:tcPr>
            <w:tcW w:w="1757" w:type="dxa"/>
            <w:noWrap/>
          </w:tcPr>
          <w:p w14:paraId="2F0D340C" w14:textId="1E5E15F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8 (51.4)</w:t>
            </w:r>
          </w:p>
        </w:tc>
        <w:tc>
          <w:tcPr>
            <w:tcW w:w="1247" w:type="dxa"/>
            <w:noWrap/>
          </w:tcPr>
          <w:p w14:paraId="289286C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18485E27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78FAD823" w14:textId="77777777" w:rsidTr="00170F6C">
        <w:trPr>
          <w:trHeight w:val="370"/>
        </w:trPr>
        <w:tc>
          <w:tcPr>
            <w:tcW w:w="3005" w:type="dxa"/>
            <w:noWrap/>
          </w:tcPr>
          <w:p w14:paraId="34FCD85C" w14:textId="39D14A03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ergic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isease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 n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630508C0" w14:textId="3443A57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32DAAF4" w14:textId="223062B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</w:tcPr>
          <w:p w14:paraId="1A04407D" w14:textId="3548943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302AB9D4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7227B94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1B78F8E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52ACECFE" w14:textId="75755ABC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1701" w:type="dxa"/>
            <w:noWrap/>
            <w:hideMark/>
          </w:tcPr>
          <w:p w14:paraId="4F0CA750" w14:textId="3226E40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4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  <w:hideMark/>
          </w:tcPr>
          <w:p w14:paraId="337B7624" w14:textId="19075CA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6.9)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27000E5" w14:textId="4A7B3B2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4.3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47" w:type="dxa"/>
            <w:noWrap/>
            <w:hideMark/>
          </w:tcPr>
          <w:p w14:paraId="3DDF2569" w14:textId="336006B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4563D38D" w14:textId="05EE201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8C446F" w:rsidRPr="0096427C" w14:paraId="29EBFD57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1A0B116E" w14:textId="6BA8DD02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lergic r</w:t>
            </w:r>
            <w:r w:rsidRPr="00026A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nitis</w:t>
            </w:r>
          </w:p>
        </w:tc>
        <w:tc>
          <w:tcPr>
            <w:tcW w:w="1701" w:type="dxa"/>
            <w:noWrap/>
            <w:hideMark/>
          </w:tcPr>
          <w:p w14:paraId="35A87072" w14:textId="7B3B6D4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6A7F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8 (56.0)</w:t>
            </w:r>
          </w:p>
        </w:tc>
        <w:tc>
          <w:tcPr>
            <w:tcW w:w="1984" w:type="dxa"/>
            <w:noWrap/>
            <w:hideMark/>
          </w:tcPr>
          <w:p w14:paraId="19EE83D5" w14:textId="14D8329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6A7F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 (60.6)</w:t>
            </w:r>
          </w:p>
        </w:tc>
        <w:tc>
          <w:tcPr>
            <w:tcW w:w="1757" w:type="dxa"/>
            <w:noWrap/>
            <w:hideMark/>
          </w:tcPr>
          <w:p w14:paraId="6E44419E" w14:textId="19C3B58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6A7F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0 (57.1)</w:t>
            </w:r>
          </w:p>
        </w:tc>
        <w:tc>
          <w:tcPr>
            <w:tcW w:w="1247" w:type="dxa"/>
            <w:noWrap/>
            <w:hideMark/>
          </w:tcPr>
          <w:p w14:paraId="4B962FED" w14:textId="7ED6FF7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6A7F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92</w:t>
            </w:r>
            <w:r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4779E250" w14:textId="32F9180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6A7F">
              <w:rPr>
                <w:rFonts w:ascii="Times New Roman" w:eastAsia="新細明體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0.67 </w:t>
            </w:r>
          </w:p>
        </w:tc>
      </w:tr>
      <w:tr w:rsidR="008C446F" w:rsidRPr="0096427C" w14:paraId="4CD70352" w14:textId="77777777" w:rsidTr="00170F6C">
        <w:trPr>
          <w:trHeight w:val="370"/>
        </w:trPr>
        <w:tc>
          <w:tcPr>
            <w:tcW w:w="3005" w:type="dxa"/>
            <w:noWrap/>
          </w:tcPr>
          <w:p w14:paraId="783DC1DE" w14:textId="63493785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exposure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 n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74435230" w14:textId="6A0B0F8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5B4F50C" w14:textId="455FA3C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</w:tcPr>
          <w:p w14:paraId="1A299FB5" w14:textId="011A0AA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49E0AE22" w14:textId="355DFE7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4B851DDA" w14:textId="71F72CE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5E3FE42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0FDCD42F" w14:textId="3283BEA4" w:rsidR="008C446F" w:rsidRPr="0096427C" w:rsidRDefault="008C446F" w:rsidP="00170F6C">
            <w:pPr>
              <w:widowControl/>
              <w:snapToGrid w:val="0"/>
              <w:ind w:rightChars="-47" w:right="-113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aternal smoking during pregnancy</w:t>
            </w:r>
          </w:p>
        </w:tc>
        <w:tc>
          <w:tcPr>
            <w:tcW w:w="1701" w:type="dxa"/>
            <w:noWrap/>
            <w:hideMark/>
          </w:tcPr>
          <w:p w14:paraId="25C4CD1E" w14:textId="2193309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4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8.0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09FDBAAA" w14:textId="26BC92E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7.3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57" w:type="dxa"/>
            <w:noWrap/>
            <w:hideMark/>
          </w:tcPr>
          <w:p w14:paraId="65EEB92A" w14:textId="2B5CBE0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7.1)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2425CF2" w14:textId="1FF1D92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73CB6DCA" w14:textId="1C25384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8C446F" w:rsidRPr="0096427C" w14:paraId="0990C3A3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541FA8AB" w14:textId="03357020" w:rsidR="008C446F" w:rsidRPr="0096427C" w:rsidRDefault="008C446F" w:rsidP="00170F6C">
            <w:pPr>
              <w:widowControl/>
              <w:snapToGrid w:val="0"/>
              <w:ind w:rightChars="-47" w:right="-113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amily member smoking during pregnancy</w:t>
            </w:r>
          </w:p>
        </w:tc>
        <w:tc>
          <w:tcPr>
            <w:tcW w:w="1701" w:type="dxa"/>
            <w:noWrap/>
            <w:hideMark/>
          </w:tcPr>
          <w:p w14:paraId="5D968A6D" w14:textId="10BCF7B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6.0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73495D6C" w14:textId="4B150A1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 (51.5)</w:t>
            </w:r>
          </w:p>
        </w:tc>
        <w:tc>
          <w:tcPr>
            <w:tcW w:w="1757" w:type="dxa"/>
            <w:noWrap/>
            <w:hideMark/>
          </w:tcPr>
          <w:p w14:paraId="6091F2AA" w14:textId="43E86B8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7.1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7" w:type="dxa"/>
            <w:noWrap/>
            <w:hideMark/>
          </w:tcPr>
          <w:p w14:paraId="5A175C77" w14:textId="7A416E5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00AD0B22" w14:textId="4A373B4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</w:tr>
      <w:tr w:rsidR="008C446F" w:rsidRPr="0096427C" w14:paraId="7AB819C6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1ACA3E59" w14:textId="4392E00A" w:rsidR="008C446F" w:rsidRPr="0096427C" w:rsidRDefault="00064AC4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urrent</w:t>
            </w:r>
            <w:r w:rsidR="008C446F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ternal smoking</w:t>
            </w:r>
          </w:p>
        </w:tc>
        <w:tc>
          <w:tcPr>
            <w:tcW w:w="1701" w:type="dxa"/>
            <w:noWrap/>
            <w:hideMark/>
          </w:tcPr>
          <w:p w14:paraId="5BC6A2EA" w14:textId="60FFD0E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 (26.0)</w:t>
            </w:r>
          </w:p>
        </w:tc>
        <w:tc>
          <w:tcPr>
            <w:tcW w:w="1984" w:type="dxa"/>
            <w:noWrap/>
            <w:hideMark/>
          </w:tcPr>
          <w:p w14:paraId="6E64C8E4" w14:textId="50FDAD6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 (30.3)</w:t>
            </w:r>
          </w:p>
        </w:tc>
        <w:tc>
          <w:tcPr>
            <w:tcW w:w="1757" w:type="dxa"/>
            <w:noWrap/>
            <w:hideMark/>
          </w:tcPr>
          <w:p w14:paraId="2B7BC386" w14:textId="0D0A060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4 (40.0)</w:t>
            </w:r>
          </w:p>
        </w:tc>
        <w:tc>
          <w:tcPr>
            <w:tcW w:w="1247" w:type="dxa"/>
            <w:noWrap/>
            <w:hideMark/>
          </w:tcPr>
          <w:p w14:paraId="4608A659" w14:textId="44611B1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3B45AAD9" w14:textId="5C586A7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</w:tr>
      <w:tr w:rsidR="008C446F" w:rsidRPr="0096427C" w14:paraId="54F246C5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03C1C40F" w14:textId="016A3159" w:rsidR="008C446F" w:rsidRPr="0096427C" w:rsidRDefault="00064AC4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urrent</w:t>
            </w:r>
            <w:r w:rsidR="008C446F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aternal smoking</w:t>
            </w:r>
          </w:p>
        </w:tc>
        <w:tc>
          <w:tcPr>
            <w:tcW w:w="1701" w:type="dxa"/>
            <w:noWrap/>
            <w:hideMark/>
          </w:tcPr>
          <w:p w14:paraId="3B8B2221" w14:textId="3A530D0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63A92C0B" w14:textId="1F28C54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757" w:type="dxa"/>
            <w:noWrap/>
            <w:hideMark/>
          </w:tcPr>
          <w:p w14:paraId="6C0B9CF3" w14:textId="7A24090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7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7" w:type="dxa"/>
            <w:noWrap/>
            <w:hideMark/>
          </w:tcPr>
          <w:p w14:paraId="14911941" w14:textId="6362A3D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5BFB5B81" w14:textId="5A3440C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5 </w:t>
            </w:r>
          </w:p>
        </w:tc>
      </w:tr>
      <w:tr w:rsidR="008C446F" w:rsidRPr="0096427C" w14:paraId="67D55B45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6D91C469" w14:textId="4A017B37" w:rsidR="008C446F" w:rsidRPr="0096427C" w:rsidRDefault="00064AC4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urrent</w:t>
            </w:r>
            <w:r w:rsidR="008C446F"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mily member smoking</w:t>
            </w:r>
          </w:p>
        </w:tc>
        <w:tc>
          <w:tcPr>
            <w:tcW w:w="1701" w:type="dxa"/>
            <w:noWrap/>
            <w:hideMark/>
          </w:tcPr>
          <w:p w14:paraId="0C28EFFA" w14:textId="0227923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.0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84" w:type="dxa"/>
            <w:noWrap/>
            <w:hideMark/>
          </w:tcPr>
          <w:p w14:paraId="198AF8CE" w14:textId="4321871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 (45.5)</w:t>
            </w:r>
          </w:p>
        </w:tc>
        <w:tc>
          <w:tcPr>
            <w:tcW w:w="1757" w:type="dxa"/>
            <w:noWrap/>
            <w:hideMark/>
          </w:tcPr>
          <w:p w14:paraId="0377A60B" w14:textId="3A5D77F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 (</w:t>
            </w:r>
            <w:proofErr w:type="gramStart"/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8.6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7" w:type="dxa"/>
            <w:noWrap/>
            <w:hideMark/>
          </w:tcPr>
          <w:p w14:paraId="2029B81C" w14:textId="561ED07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12BC960E" w14:textId="7730042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</w:tr>
      <w:tr w:rsidR="008C446F" w:rsidRPr="0096427C" w14:paraId="72305B27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7F1B4B24" w14:textId="081D0CDD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ernal education, n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551EA58E" w14:textId="0EEC479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3C20DA2" w14:textId="1982CA5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1691B98D" w14:textId="396BD79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F880473" w14:textId="66A211A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471455E7" w14:textId="728C02D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</w:tr>
      <w:tr w:rsidR="008C446F" w:rsidRPr="0096427C" w14:paraId="614921A4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4425D803" w14:textId="0056D844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1701" w:type="dxa"/>
            <w:noWrap/>
            <w:hideMark/>
          </w:tcPr>
          <w:p w14:paraId="7ADCB3D8" w14:textId="4B38201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7FEC4D9E" w14:textId="4333566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276A92D2" w14:textId="2386EE5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9)</w:t>
            </w:r>
          </w:p>
        </w:tc>
        <w:tc>
          <w:tcPr>
            <w:tcW w:w="1247" w:type="dxa"/>
            <w:noWrap/>
            <w:hideMark/>
          </w:tcPr>
          <w:p w14:paraId="3E8F55D6" w14:textId="6348925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51C7F36" w14:textId="72233BD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1BA5BBA6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D9C877D" w14:textId="4CBAB8D0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701" w:type="dxa"/>
            <w:noWrap/>
            <w:hideMark/>
          </w:tcPr>
          <w:p w14:paraId="0906AA5E" w14:textId="3250CF0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5FC29776" w14:textId="6122A2E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4739765D" w14:textId="08D102B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(8.6)</w:t>
            </w:r>
          </w:p>
        </w:tc>
        <w:tc>
          <w:tcPr>
            <w:tcW w:w="1247" w:type="dxa"/>
            <w:noWrap/>
            <w:hideMark/>
          </w:tcPr>
          <w:p w14:paraId="027EA83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8DE1A5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0B1835CE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01C97B0" w14:textId="5562DFAE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701" w:type="dxa"/>
            <w:noWrap/>
            <w:hideMark/>
          </w:tcPr>
          <w:p w14:paraId="23F40040" w14:textId="4D2BF9F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 (20.4)</w:t>
            </w:r>
          </w:p>
        </w:tc>
        <w:tc>
          <w:tcPr>
            <w:tcW w:w="1984" w:type="dxa"/>
            <w:noWrap/>
            <w:hideMark/>
          </w:tcPr>
          <w:p w14:paraId="62BA4B66" w14:textId="2B20635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 (18.2)</w:t>
            </w:r>
          </w:p>
        </w:tc>
        <w:tc>
          <w:tcPr>
            <w:tcW w:w="1757" w:type="dxa"/>
            <w:noWrap/>
            <w:hideMark/>
          </w:tcPr>
          <w:p w14:paraId="1FEB7215" w14:textId="148F39A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 (11.4)</w:t>
            </w:r>
          </w:p>
        </w:tc>
        <w:tc>
          <w:tcPr>
            <w:tcW w:w="1247" w:type="dxa"/>
            <w:noWrap/>
            <w:hideMark/>
          </w:tcPr>
          <w:p w14:paraId="268443EE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2B8155C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122CF86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3AD4C8F9" w14:textId="55A36E9E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ollege</w:t>
            </w:r>
          </w:p>
        </w:tc>
        <w:tc>
          <w:tcPr>
            <w:tcW w:w="1701" w:type="dxa"/>
            <w:noWrap/>
            <w:hideMark/>
          </w:tcPr>
          <w:p w14:paraId="102EC796" w14:textId="79D7910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7 (55.1)</w:t>
            </w:r>
          </w:p>
        </w:tc>
        <w:tc>
          <w:tcPr>
            <w:tcW w:w="1984" w:type="dxa"/>
            <w:noWrap/>
            <w:hideMark/>
          </w:tcPr>
          <w:p w14:paraId="6DAB71C6" w14:textId="5DE33CB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9 (57.6)</w:t>
            </w:r>
          </w:p>
        </w:tc>
        <w:tc>
          <w:tcPr>
            <w:tcW w:w="1757" w:type="dxa"/>
            <w:noWrap/>
            <w:hideMark/>
          </w:tcPr>
          <w:p w14:paraId="6538A02E" w14:textId="719C1E0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1 (60.0)</w:t>
            </w:r>
          </w:p>
        </w:tc>
        <w:tc>
          <w:tcPr>
            <w:tcW w:w="1247" w:type="dxa"/>
            <w:noWrap/>
            <w:hideMark/>
          </w:tcPr>
          <w:p w14:paraId="4865EA3D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2C09BFC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1495515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2414EF1" w14:textId="0D39CB11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raduate degree</w:t>
            </w:r>
          </w:p>
        </w:tc>
        <w:tc>
          <w:tcPr>
            <w:tcW w:w="1701" w:type="dxa"/>
            <w:noWrap/>
            <w:hideMark/>
          </w:tcPr>
          <w:p w14:paraId="7E7E6C1B" w14:textId="7D3005D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 (24.5)</w:t>
            </w:r>
          </w:p>
        </w:tc>
        <w:tc>
          <w:tcPr>
            <w:tcW w:w="1984" w:type="dxa"/>
            <w:noWrap/>
            <w:hideMark/>
          </w:tcPr>
          <w:p w14:paraId="530651FA" w14:textId="365D11E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757" w:type="dxa"/>
            <w:noWrap/>
            <w:hideMark/>
          </w:tcPr>
          <w:p w14:paraId="3483BB90" w14:textId="2B857EA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 (17.1)</w:t>
            </w:r>
          </w:p>
        </w:tc>
        <w:tc>
          <w:tcPr>
            <w:tcW w:w="1247" w:type="dxa"/>
            <w:noWrap/>
            <w:hideMark/>
          </w:tcPr>
          <w:p w14:paraId="3CBF51B0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9399657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41E2EC0E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551D96D" w14:textId="3B588012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ernal education, n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000EF96D" w14:textId="4D35FD3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983815E" w14:textId="2B41110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2506EAE3" w14:textId="7A37541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56DD19F" w14:textId="7DCE35B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1A6C2562" w14:textId="6AEF85B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</w:tr>
      <w:tr w:rsidR="008C446F" w:rsidRPr="0096427C" w14:paraId="7A675A92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3986AB8E" w14:textId="37A2F889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1701" w:type="dxa"/>
            <w:noWrap/>
            <w:hideMark/>
          </w:tcPr>
          <w:p w14:paraId="7E703196" w14:textId="06760F9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312B40E1" w14:textId="7A413D3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6364B51A" w14:textId="33D56E1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  <w:hideMark/>
          </w:tcPr>
          <w:p w14:paraId="29849D95" w14:textId="73BF9B7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BB6444E" w14:textId="18BB424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7A316E3B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A0A8501" w14:textId="62EB654D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701" w:type="dxa"/>
            <w:noWrap/>
            <w:hideMark/>
          </w:tcPr>
          <w:p w14:paraId="309D5BD8" w14:textId="7B9A394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0)</w:t>
            </w:r>
          </w:p>
        </w:tc>
        <w:tc>
          <w:tcPr>
            <w:tcW w:w="1984" w:type="dxa"/>
            <w:noWrap/>
            <w:hideMark/>
          </w:tcPr>
          <w:p w14:paraId="1FD93733" w14:textId="6695224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757" w:type="dxa"/>
            <w:noWrap/>
            <w:hideMark/>
          </w:tcPr>
          <w:p w14:paraId="6B276F2C" w14:textId="024FE50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 (5.7)</w:t>
            </w:r>
          </w:p>
        </w:tc>
        <w:tc>
          <w:tcPr>
            <w:tcW w:w="1247" w:type="dxa"/>
            <w:noWrap/>
            <w:hideMark/>
          </w:tcPr>
          <w:p w14:paraId="62E0EE68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F3DA009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5CFC402A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555EBC1A" w14:textId="4E119648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701" w:type="dxa"/>
            <w:noWrap/>
            <w:hideMark/>
          </w:tcPr>
          <w:p w14:paraId="2E63163A" w14:textId="13BF1B1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(6.0)</w:t>
            </w:r>
          </w:p>
        </w:tc>
        <w:tc>
          <w:tcPr>
            <w:tcW w:w="1984" w:type="dxa"/>
            <w:noWrap/>
            <w:hideMark/>
          </w:tcPr>
          <w:p w14:paraId="2A586E50" w14:textId="257FA83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 (18.2)</w:t>
            </w:r>
          </w:p>
        </w:tc>
        <w:tc>
          <w:tcPr>
            <w:tcW w:w="1757" w:type="dxa"/>
            <w:noWrap/>
            <w:hideMark/>
          </w:tcPr>
          <w:p w14:paraId="1D8CB23B" w14:textId="2D64EB7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 (11.4)</w:t>
            </w:r>
          </w:p>
        </w:tc>
        <w:tc>
          <w:tcPr>
            <w:tcW w:w="1247" w:type="dxa"/>
            <w:noWrap/>
            <w:hideMark/>
          </w:tcPr>
          <w:p w14:paraId="399E39A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76D08EC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7B067A4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543683D1" w14:textId="13A9475D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llege</w:t>
            </w:r>
          </w:p>
        </w:tc>
        <w:tc>
          <w:tcPr>
            <w:tcW w:w="1701" w:type="dxa"/>
            <w:noWrap/>
            <w:hideMark/>
          </w:tcPr>
          <w:p w14:paraId="4A6BCCBB" w14:textId="6023712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1 (82.0)</w:t>
            </w:r>
          </w:p>
        </w:tc>
        <w:tc>
          <w:tcPr>
            <w:tcW w:w="1984" w:type="dxa"/>
            <w:noWrap/>
            <w:hideMark/>
          </w:tcPr>
          <w:p w14:paraId="2499F9AD" w14:textId="4AB9ECF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5 (75.8)</w:t>
            </w:r>
          </w:p>
        </w:tc>
        <w:tc>
          <w:tcPr>
            <w:tcW w:w="1757" w:type="dxa"/>
            <w:noWrap/>
            <w:hideMark/>
          </w:tcPr>
          <w:p w14:paraId="420C3039" w14:textId="59C4B83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3 (65.7)</w:t>
            </w:r>
          </w:p>
        </w:tc>
        <w:tc>
          <w:tcPr>
            <w:tcW w:w="1247" w:type="dxa"/>
            <w:noWrap/>
            <w:hideMark/>
          </w:tcPr>
          <w:p w14:paraId="68A2D465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03421EE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1F6B1A96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28D04CD" w14:textId="6ADBF2D0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raduate degree</w:t>
            </w:r>
          </w:p>
        </w:tc>
        <w:tc>
          <w:tcPr>
            <w:tcW w:w="1701" w:type="dxa"/>
            <w:noWrap/>
            <w:hideMark/>
          </w:tcPr>
          <w:p w14:paraId="36FE099C" w14:textId="12FF17C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 (10.0)</w:t>
            </w:r>
          </w:p>
        </w:tc>
        <w:tc>
          <w:tcPr>
            <w:tcW w:w="1984" w:type="dxa"/>
            <w:noWrap/>
            <w:hideMark/>
          </w:tcPr>
          <w:p w14:paraId="4AC3770B" w14:textId="5F406E8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757" w:type="dxa"/>
            <w:noWrap/>
            <w:hideMark/>
          </w:tcPr>
          <w:p w14:paraId="47BAC4E0" w14:textId="45DD428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 (17.1)</w:t>
            </w:r>
          </w:p>
        </w:tc>
        <w:tc>
          <w:tcPr>
            <w:tcW w:w="1247" w:type="dxa"/>
            <w:noWrap/>
            <w:hideMark/>
          </w:tcPr>
          <w:p w14:paraId="631FA415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EE3ACDB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1B0F0CA6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AE7BBD7" w14:textId="0FB9D447" w:rsidR="008C446F" w:rsidRPr="0096427C" w:rsidRDefault="008C446F" w:rsidP="00170F6C">
            <w:pPr>
              <w:widowControl/>
              <w:snapToGrid w:val="0"/>
              <w:ind w:rightChars="-106" w:right="-254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ousehold income (USD), no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%</w:t>
            </w:r>
            <w:r w:rsidR="00064AC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71E0EA8" w14:textId="7866471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7251E12" w14:textId="06C1C8A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25FF669E" w14:textId="533C327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2107937" w14:textId="3E4190D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7" w:type="dxa"/>
            <w:noWrap/>
            <w:hideMark/>
          </w:tcPr>
          <w:p w14:paraId="70E1A1F4" w14:textId="30A81B5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  <w:tr w:rsidR="008C446F" w:rsidRPr="0096427C" w14:paraId="419B5535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2B64EB49" w14:textId="47680F96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10,000</w:t>
            </w:r>
          </w:p>
        </w:tc>
        <w:tc>
          <w:tcPr>
            <w:tcW w:w="1701" w:type="dxa"/>
            <w:noWrap/>
            <w:hideMark/>
          </w:tcPr>
          <w:p w14:paraId="59A32516" w14:textId="074DB0D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(6.0)</w:t>
            </w:r>
          </w:p>
        </w:tc>
        <w:tc>
          <w:tcPr>
            <w:tcW w:w="1984" w:type="dxa"/>
            <w:noWrap/>
            <w:hideMark/>
          </w:tcPr>
          <w:p w14:paraId="62D2A777" w14:textId="4A86D4F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757" w:type="dxa"/>
            <w:noWrap/>
            <w:hideMark/>
          </w:tcPr>
          <w:p w14:paraId="466F5E57" w14:textId="31A4066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 (2.9)</w:t>
            </w:r>
          </w:p>
        </w:tc>
        <w:tc>
          <w:tcPr>
            <w:tcW w:w="1247" w:type="dxa"/>
            <w:noWrap/>
            <w:hideMark/>
          </w:tcPr>
          <w:p w14:paraId="39830ED7" w14:textId="4C39020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38A0980" w14:textId="420F17B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4B2C1E62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7F20A6B2" w14:textId="580D8D2A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,000-20,000</w:t>
            </w:r>
          </w:p>
        </w:tc>
        <w:tc>
          <w:tcPr>
            <w:tcW w:w="1701" w:type="dxa"/>
            <w:noWrap/>
            <w:hideMark/>
          </w:tcPr>
          <w:p w14:paraId="22A7EFB4" w14:textId="1AED5B4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 (22.0)</w:t>
            </w:r>
          </w:p>
        </w:tc>
        <w:tc>
          <w:tcPr>
            <w:tcW w:w="1984" w:type="dxa"/>
            <w:noWrap/>
            <w:hideMark/>
          </w:tcPr>
          <w:p w14:paraId="1FA39BBE" w14:textId="1ED27BA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757" w:type="dxa"/>
            <w:noWrap/>
            <w:hideMark/>
          </w:tcPr>
          <w:p w14:paraId="629A8936" w14:textId="0BDF2BA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 (17.6)</w:t>
            </w:r>
          </w:p>
        </w:tc>
        <w:tc>
          <w:tcPr>
            <w:tcW w:w="1247" w:type="dxa"/>
            <w:noWrap/>
            <w:hideMark/>
          </w:tcPr>
          <w:p w14:paraId="5D8EB78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51D96B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72EB45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76967402" w14:textId="0B9AB263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,000-30,000</w:t>
            </w:r>
          </w:p>
        </w:tc>
        <w:tc>
          <w:tcPr>
            <w:tcW w:w="1701" w:type="dxa"/>
            <w:noWrap/>
            <w:hideMark/>
          </w:tcPr>
          <w:p w14:paraId="04ED6BD6" w14:textId="48BA3816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984" w:type="dxa"/>
            <w:noWrap/>
            <w:hideMark/>
          </w:tcPr>
          <w:p w14:paraId="234EB501" w14:textId="2B067FB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 (15.2)</w:t>
            </w:r>
          </w:p>
        </w:tc>
        <w:tc>
          <w:tcPr>
            <w:tcW w:w="1757" w:type="dxa"/>
            <w:noWrap/>
            <w:hideMark/>
          </w:tcPr>
          <w:p w14:paraId="1D82AD0D" w14:textId="335E02D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 (29.4)</w:t>
            </w:r>
          </w:p>
        </w:tc>
        <w:tc>
          <w:tcPr>
            <w:tcW w:w="1247" w:type="dxa"/>
            <w:noWrap/>
            <w:hideMark/>
          </w:tcPr>
          <w:p w14:paraId="39357C5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D4DA7E3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2F690E72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5C83CDA" w14:textId="389EF161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0,000-40,000</w:t>
            </w:r>
          </w:p>
        </w:tc>
        <w:tc>
          <w:tcPr>
            <w:tcW w:w="1701" w:type="dxa"/>
            <w:noWrap/>
            <w:hideMark/>
          </w:tcPr>
          <w:p w14:paraId="2DD33E3B" w14:textId="449EEDD4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 (16.0)</w:t>
            </w:r>
          </w:p>
        </w:tc>
        <w:tc>
          <w:tcPr>
            <w:tcW w:w="1984" w:type="dxa"/>
            <w:noWrap/>
            <w:hideMark/>
          </w:tcPr>
          <w:p w14:paraId="1C071868" w14:textId="2016C4D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 (33.3)</w:t>
            </w:r>
          </w:p>
        </w:tc>
        <w:tc>
          <w:tcPr>
            <w:tcW w:w="1757" w:type="dxa"/>
            <w:noWrap/>
            <w:hideMark/>
          </w:tcPr>
          <w:p w14:paraId="573FFF62" w14:textId="248967D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 (14.7)</w:t>
            </w:r>
          </w:p>
        </w:tc>
        <w:tc>
          <w:tcPr>
            <w:tcW w:w="1247" w:type="dxa"/>
            <w:noWrap/>
            <w:hideMark/>
          </w:tcPr>
          <w:p w14:paraId="4D3535E2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FA1DB5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37B61225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C5C03E7" w14:textId="466225E8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gt;40,000</w:t>
            </w:r>
          </w:p>
        </w:tc>
        <w:tc>
          <w:tcPr>
            <w:tcW w:w="1701" w:type="dxa"/>
            <w:noWrap/>
            <w:hideMark/>
          </w:tcPr>
          <w:p w14:paraId="210EA29D" w14:textId="3E551DF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1 (42.0)</w:t>
            </w:r>
          </w:p>
        </w:tc>
        <w:tc>
          <w:tcPr>
            <w:tcW w:w="1984" w:type="dxa"/>
            <w:noWrap/>
            <w:hideMark/>
          </w:tcPr>
          <w:p w14:paraId="498137E0" w14:textId="626B105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757" w:type="dxa"/>
            <w:noWrap/>
            <w:hideMark/>
          </w:tcPr>
          <w:p w14:paraId="7D497A37" w14:textId="405E359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 (35.3)</w:t>
            </w:r>
          </w:p>
        </w:tc>
        <w:tc>
          <w:tcPr>
            <w:tcW w:w="1247" w:type="dxa"/>
            <w:noWrap/>
            <w:hideMark/>
          </w:tcPr>
          <w:p w14:paraId="06E29B20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3C7EC03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47EF8F9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5EE2F439" w14:textId="416A984B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aternal nutritional </w:t>
            </w: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tus</w:t>
            </w:r>
          </w:p>
        </w:tc>
        <w:tc>
          <w:tcPr>
            <w:tcW w:w="1701" w:type="dxa"/>
            <w:noWrap/>
            <w:hideMark/>
          </w:tcPr>
          <w:p w14:paraId="43C0264B" w14:textId="38A1B31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D89E130" w14:textId="2E5F784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6D90D563" w14:textId="1F9530B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85726D5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EB60521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585F680B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C637994" w14:textId="397B249D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ternal height (cm), mean ± SD</w:t>
            </w:r>
          </w:p>
        </w:tc>
        <w:tc>
          <w:tcPr>
            <w:tcW w:w="1701" w:type="dxa"/>
            <w:noWrap/>
            <w:hideMark/>
          </w:tcPr>
          <w:p w14:paraId="1F3BFCAF" w14:textId="169AE9D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0.8±4.8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5B5977DA" w14:textId="500A6B9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7.2±4.9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7" w:type="dxa"/>
            <w:noWrap/>
            <w:hideMark/>
          </w:tcPr>
          <w:p w14:paraId="1257BB78" w14:textId="3ACE9BC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9.5±5.2</w:t>
            </w:r>
          </w:p>
        </w:tc>
        <w:tc>
          <w:tcPr>
            <w:tcW w:w="1247" w:type="dxa"/>
            <w:noWrap/>
            <w:hideMark/>
          </w:tcPr>
          <w:p w14:paraId="4ABF92D4" w14:textId="06BB33EF" w:rsidR="008C446F" w:rsidRPr="007A41D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="00064A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8)</w:t>
            </w:r>
          </w:p>
        </w:tc>
        <w:tc>
          <w:tcPr>
            <w:tcW w:w="1247" w:type="dxa"/>
            <w:noWrap/>
            <w:hideMark/>
          </w:tcPr>
          <w:p w14:paraId="3188638A" w14:textId="3F90F7A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</w:tr>
      <w:tr w:rsidR="008C446F" w:rsidRPr="0096427C" w14:paraId="6FF9A044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5F274FB3" w14:textId="44387B18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(kg), mean ± SD</w:t>
            </w:r>
          </w:p>
        </w:tc>
        <w:tc>
          <w:tcPr>
            <w:tcW w:w="1701" w:type="dxa"/>
            <w:noWrap/>
            <w:hideMark/>
          </w:tcPr>
          <w:p w14:paraId="022980D7" w14:textId="686605A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7.9±8.5</w:t>
            </w:r>
          </w:p>
        </w:tc>
        <w:tc>
          <w:tcPr>
            <w:tcW w:w="1984" w:type="dxa"/>
            <w:noWrap/>
            <w:hideMark/>
          </w:tcPr>
          <w:p w14:paraId="0D40606C" w14:textId="3B97AD3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5.5±8.2</w:t>
            </w:r>
          </w:p>
        </w:tc>
        <w:tc>
          <w:tcPr>
            <w:tcW w:w="1757" w:type="dxa"/>
            <w:noWrap/>
            <w:hideMark/>
          </w:tcPr>
          <w:p w14:paraId="79BFB812" w14:textId="44DC599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8.1±11.6</w:t>
            </w:r>
          </w:p>
        </w:tc>
        <w:tc>
          <w:tcPr>
            <w:tcW w:w="1247" w:type="dxa"/>
            <w:noWrap/>
            <w:hideMark/>
          </w:tcPr>
          <w:p w14:paraId="4B057B26" w14:textId="56C40DB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="00064A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)</w:t>
            </w:r>
          </w:p>
        </w:tc>
        <w:tc>
          <w:tcPr>
            <w:tcW w:w="1247" w:type="dxa"/>
            <w:noWrap/>
            <w:hideMark/>
          </w:tcPr>
          <w:p w14:paraId="2AC8AF4B" w14:textId="2027C68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8 </w:t>
            </w:r>
          </w:p>
        </w:tc>
      </w:tr>
      <w:tr w:rsidR="008C446F" w:rsidRPr="0096427C" w14:paraId="5FD801E0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5686509B" w14:textId="30F7B183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ternal BMI, mean ± SD</w:t>
            </w:r>
          </w:p>
        </w:tc>
        <w:tc>
          <w:tcPr>
            <w:tcW w:w="1701" w:type="dxa"/>
            <w:noWrap/>
            <w:hideMark/>
          </w:tcPr>
          <w:p w14:paraId="79CF268B" w14:textId="2961B63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4±3.2</w:t>
            </w:r>
          </w:p>
        </w:tc>
        <w:tc>
          <w:tcPr>
            <w:tcW w:w="1984" w:type="dxa"/>
            <w:noWrap/>
            <w:hideMark/>
          </w:tcPr>
          <w:p w14:paraId="1B069357" w14:textId="2498751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5±2.8</w:t>
            </w:r>
          </w:p>
        </w:tc>
        <w:tc>
          <w:tcPr>
            <w:tcW w:w="1757" w:type="dxa"/>
            <w:noWrap/>
            <w:hideMark/>
          </w:tcPr>
          <w:p w14:paraId="664F395C" w14:textId="07CF9DD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8±4.1</w:t>
            </w:r>
          </w:p>
        </w:tc>
        <w:tc>
          <w:tcPr>
            <w:tcW w:w="1247" w:type="dxa"/>
            <w:noWrap/>
            <w:hideMark/>
          </w:tcPr>
          <w:p w14:paraId="08586693" w14:textId="3A4E5682" w:rsidR="008C446F" w:rsidRPr="0096427C" w:rsidRDefault="008C446F" w:rsidP="00170F6C">
            <w:pPr>
              <w:widowControl/>
              <w:snapToGrid w:val="0"/>
              <w:ind w:rightChars="-32" w:right="-77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="00064A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0.2)</w:t>
            </w:r>
          </w:p>
        </w:tc>
        <w:tc>
          <w:tcPr>
            <w:tcW w:w="1247" w:type="dxa"/>
            <w:noWrap/>
            <w:hideMark/>
          </w:tcPr>
          <w:p w14:paraId="5E0423A3" w14:textId="6BC5C89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8C446F" w:rsidRPr="0096427C" w14:paraId="71516DC1" w14:textId="77777777" w:rsidTr="00170F6C">
        <w:trPr>
          <w:trHeight w:val="370"/>
        </w:trPr>
        <w:tc>
          <w:tcPr>
            <w:tcW w:w="3005" w:type="dxa"/>
            <w:noWrap/>
            <w:hideMark/>
          </w:tcPr>
          <w:p w14:paraId="7CCCCA29" w14:textId="1DAC9575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P status</w:t>
            </w:r>
          </w:p>
        </w:tc>
        <w:tc>
          <w:tcPr>
            <w:tcW w:w="1701" w:type="dxa"/>
            <w:noWrap/>
            <w:hideMark/>
          </w:tcPr>
          <w:p w14:paraId="5774744A" w14:textId="00EE6C4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9E1C37" w14:textId="55BC407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31AD41F3" w14:textId="32023EA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EC7C431" w14:textId="391AA01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29D22EB" w14:textId="4D7CF79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C446F" w:rsidRPr="0096427C" w14:paraId="5A16C060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090E17F6" w14:textId="4E321B4A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P stage, eyes, no. (%)</w:t>
            </w:r>
          </w:p>
        </w:tc>
        <w:tc>
          <w:tcPr>
            <w:tcW w:w="1701" w:type="dxa"/>
            <w:noWrap/>
            <w:hideMark/>
          </w:tcPr>
          <w:p w14:paraId="7CB9EED6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40C89F9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7015BD3E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D09DEAD" w14:textId="06143D9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7" w:type="dxa"/>
            <w:noWrap/>
            <w:hideMark/>
          </w:tcPr>
          <w:p w14:paraId="4EB03CBB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46F" w:rsidRPr="0096427C" w14:paraId="77A52080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35DF190A" w14:textId="734DC6C3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1701" w:type="dxa"/>
            <w:noWrap/>
            <w:hideMark/>
          </w:tcPr>
          <w:p w14:paraId="4AD05944" w14:textId="6F508FF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35FD6E3B" w14:textId="00AF455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(14.3)</w:t>
            </w:r>
          </w:p>
        </w:tc>
        <w:tc>
          <w:tcPr>
            <w:tcW w:w="1757" w:type="dxa"/>
            <w:noWrap/>
            <w:hideMark/>
          </w:tcPr>
          <w:p w14:paraId="567A8FD2" w14:textId="5F047312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  <w:hideMark/>
          </w:tcPr>
          <w:p w14:paraId="36EC4295" w14:textId="6A4D8BD9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0C3190F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446F" w:rsidRPr="0096427C" w14:paraId="352D15BC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4DCB65B" w14:textId="3BFAF546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1701" w:type="dxa"/>
            <w:noWrap/>
            <w:hideMark/>
          </w:tcPr>
          <w:p w14:paraId="724C6B3E" w14:textId="25A0586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78BB0D7A" w14:textId="136CE07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 (57.1)</w:t>
            </w:r>
          </w:p>
        </w:tc>
        <w:tc>
          <w:tcPr>
            <w:tcW w:w="1757" w:type="dxa"/>
            <w:noWrap/>
            <w:hideMark/>
          </w:tcPr>
          <w:p w14:paraId="3B00E726" w14:textId="52EC9FD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 (8.7)</w:t>
            </w:r>
          </w:p>
        </w:tc>
        <w:tc>
          <w:tcPr>
            <w:tcW w:w="1247" w:type="dxa"/>
            <w:noWrap/>
            <w:hideMark/>
          </w:tcPr>
          <w:p w14:paraId="2CB070F3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7E9F372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46F" w:rsidRPr="0096427C" w14:paraId="7350872F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DA7A56A" w14:textId="5ABC7D5A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1701" w:type="dxa"/>
            <w:noWrap/>
            <w:hideMark/>
          </w:tcPr>
          <w:p w14:paraId="43819E5C" w14:textId="0C21D0C5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5EA51ADE" w14:textId="0852DEB3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 (28.6)</w:t>
            </w:r>
          </w:p>
        </w:tc>
        <w:tc>
          <w:tcPr>
            <w:tcW w:w="1757" w:type="dxa"/>
            <w:noWrap/>
            <w:hideMark/>
          </w:tcPr>
          <w:p w14:paraId="7F04A29E" w14:textId="6E36374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 (91.3)</w:t>
            </w:r>
          </w:p>
        </w:tc>
        <w:tc>
          <w:tcPr>
            <w:tcW w:w="1247" w:type="dxa"/>
            <w:noWrap/>
            <w:hideMark/>
          </w:tcPr>
          <w:p w14:paraId="6FDF7DC8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BE9618E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46F" w:rsidRPr="0096427C" w14:paraId="1396DFF3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735F06FD" w14:textId="30F40FEA" w:rsidR="008C446F" w:rsidRPr="0096427C" w:rsidRDefault="008C446F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P zone, eyes, no. (%)</w:t>
            </w:r>
          </w:p>
        </w:tc>
        <w:tc>
          <w:tcPr>
            <w:tcW w:w="1701" w:type="dxa"/>
            <w:noWrap/>
            <w:hideMark/>
          </w:tcPr>
          <w:p w14:paraId="1F9C0DED" w14:textId="1E134B91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0CEF3DF" w14:textId="6546BF0F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5E6E8362" w14:textId="661C83E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0B32A7B" w14:textId="7C27359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7" w:type="dxa"/>
            <w:noWrap/>
            <w:hideMark/>
          </w:tcPr>
          <w:p w14:paraId="04718F66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46F" w:rsidRPr="0096427C" w14:paraId="18860B4D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1E1A20FB" w14:textId="6EFE275C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one 1</w:t>
            </w:r>
          </w:p>
        </w:tc>
        <w:tc>
          <w:tcPr>
            <w:tcW w:w="1701" w:type="dxa"/>
            <w:noWrap/>
            <w:hideMark/>
          </w:tcPr>
          <w:p w14:paraId="6B6FFD65" w14:textId="3486CC8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4258FF15" w14:textId="3261CF48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(14.3)</w:t>
            </w:r>
          </w:p>
        </w:tc>
        <w:tc>
          <w:tcPr>
            <w:tcW w:w="1757" w:type="dxa"/>
            <w:noWrap/>
            <w:hideMark/>
          </w:tcPr>
          <w:p w14:paraId="6B3E97FA" w14:textId="6D59CE6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 (14.5)</w:t>
            </w:r>
          </w:p>
        </w:tc>
        <w:tc>
          <w:tcPr>
            <w:tcW w:w="1247" w:type="dxa"/>
            <w:noWrap/>
            <w:hideMark/>
          </w:tcPr>
          <w:p w14:paraId="5B59395F" w14:textId="4F3B6DCD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8FACC8E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446F" w:rsidRPr="0096427C" w14:paraId="50C304BC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96C46C9" w14:textId="35F03C9F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one 2</w:t>
            </w:r>
          </w:p>
        </w:tc>
        <w:tc>
          <w:tcPr>
            <w:tcW w:w="1701" w:type="dxa"/>
            <w:noWrap/>
            <w:hideMark/>
          </w:tcPr>
          <w:p w14:paraId="79E48799" w14:textId="5C526FD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4F32FF14" w14:textId="619A2B6E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 (71.4)</w:t>
            </w:r>
          </w:p>
        </w:tc>
        <w:tc>
          <w:tcPr>
            <w:tcW w:w="1757" w:type="dxa"/>
            <w:noWrap/>
            <w:hideMark/>
          </w:tcPr>
          <w:p w14:paraId="72707DE6" w14:textId="7280F300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 (85.5)</w:t>
            </w:r>
          </w:p>
        </w:tc>
        <w:tc>
          <w:tcPr>
            <w:tcW w:w="1247" w:type="dxa"/>
            <w:noWrap/>
            <w:hideMark/>
          </w:tcPr>
          <w:p w14:paraId="609AE660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184DA9A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46F" w:rsidRPr="0096427C" w14:paraId="707806AC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64998260" w14:textId="57F7313F" w:rsidR="008C446F" w:rsidRPr="0096427C" w:rsidRDefault="008C446F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one 3</w:t>
            </w:r>
          </w:p>
        </w:tc>
        <w:tc>
          <w:tcPr>
            <w:tcW w:w="1701" w:type="dxa"/>
            <w:noWrap/>
            <w:hideMark/>
          </w:tcPr>
          <w:p w14:paraId="702B9429" w14:textId="41292D9B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52DFC954" w14:textId="63C7667A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(14.3)</w:t>
            </w:r>
          </w:p>
        </w:tc>
        <w:tc>
          <w:tcPr>
            <w:tcW w:w="1757" w:type="dxa"/>
            <w:noWrap/>
            <w:hideMark/>
          </w:tcPr>
          <w:p w14:paraId="6E3B6CA9" w14:textId="73B347FC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  <w:hideMark/>
          </w:tcPr>
          <w:p w14:paraId="78C484BB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624E528" w14:textId="77777777" w:rsidR="008C446F" w:rsidRPr="0096427C" w:rsidRDefault="008C446F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4AC4" w:rsidRPr="0096427C" w14:paraId="07C577DC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47A4D7D7" w14:textId="3FDD7D71" w:rsidR="00064AC4" w:rsidRPr="0096427C" w:rsidRDefault="00064AC4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us</w:t>
            </w:r>
            <w:proofErr w:type="gramEnd"/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isease, eyes, no. (%)</w:t>
            </w:r>
          </w:p>
        </w:tc>
        <w:tc>
          <w:tcPr>
            <w:tcW w:w="1701" w:type="dxa"/>
            <w:noWrap/>
            <w:hideMark/>
          </w:tcPr>
          <w:p w14:paraId="19F9278D" w14:textId="7C2E009C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066F1AE7" w14:textId="0BDA4CF2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 (50.0)</w:t>
            </w:r>
          </w:p>
        </w:tc>
        <w:tc>
          <w:tcPr>
            <w:tcW w:w="1757" w:type="dxa"/>
            <w:noWrap/>
            <w:hideMark/>
          </w:tcPr>
          <w:p w14:paraId="6F67B8C0" w14:textId="50C6A586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 (88.4)</w:t>
            </w:r>
          </w:p>
        </w:tc>
        <w:tc>
          <w:tcPr>
            <w:tcW w:w="1247" w:type="dxa"/>
            <w:noWrap/>
            <w:hideMark/>
          </w:tcPr>
          <w:p w14:paraId="79279DB9" w14:textId="387FE5C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7" w:type="dxa"/>
            <w:noWrap/>
            <w:hideMark/>
          </w:tcPr>
          <w:p w14:paraId="7FDACBB2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4AC4" w:rsidRPr="0096427C" w14:paraId="654C0DEF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5227EEEE" w14:textId="5B0519EB" w:rsidR="00064AC4" w:rsidRPr="0096427C" w:rsidRDefault="00064AC4" w:rsidP="00170F6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P treatment, eyes, no. (%)</w:t>
            </w:r>
          </w:p>
        </w:tc>
        <w:tc>
          <w:tcPr>
            <w:tcW w:w="1701" w:type="dxa"/>
            <w:noWrap/>
            <w:hideMark/>
          </w:tcPr>
          <w:p w14:paraId="61060E9B" w14:textId="6DC02FE0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06B2A99" w14:textId="00F9869C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6A4E04B3" w14:textId="7FADC73D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E172E0E" w14:textId="19E54DFE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7" w:type="dxa"/>
            <w:noWrap/>
            <w:hideMark/>
          </w:tcPr>
          <w:p w14:paraId="6A4E9F8F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4AC4" w:rsidRPr="0096427C" w14:paraId="3013C4D3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31BF73A0" w14:textId="40A636D0" w:rsidR="00064AC4" w:rsidRPr="0096427C" w:rsidRDefault="00064AC4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 ROP</w:t>
            </w:r>
          </w:p>
        </w:tc>
        <w:tc>
          <w:tcPr>
            <w:tcW w:w="1701" w:type="dxa"/>
            <w:noWrap/>
            <w:hideMark/>
          </w:tcPr>
          <w:p w14:paraId="18C386E3" w14:textId="0BA223A0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 (100.0)</w:t>
            </w:r>
          </w:p>
        </w:tc>
        <w:tc>
          <w:tcPr>
            <w:tcW w:w="1984" w:type="dxa"/>
            <w:noWrap/>
            <w:hideMark/>
          </w:tcPr>
          <w:p w14:paraId="201A6A10" w14:textId="663D5A69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57.6)</w:t>
            </w:r>
          </w:p>
        </w:tc>
        <w:tc>
          <w:tcPr>
            <w:tcW w:w="1757" w:type="dxa"/>
            <w:noWrap/>
            <w:hideMark/>
          </w:tcPr>
          <w:p w14:paraId="3063B91C" w14:textId="5AC24B34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 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247" w:type="dxa"/>
            <w:noWrap/>
            <w:hideMark/>
          </w:tcPr>
          <w:p w14:paraId="7CC14414" w14:textId="472201FA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D5DBC76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AC4" w:rsidRPr="0096427C" w14:paraId="220D6842" w14:textId="77777777" w:rsidTr="00170F6C">
        <w:trPr>
          <w:trHeight w:val="340"/>
        </w:trPr>
        <w:tc>
          <w:tcPr>
            <w:tcW w:w="3005" w:type="dxa"/>
            <w:noWrap/>
          </w:tcPr>
          <w:p w14:paraId="10DAF6ED" w14:textId="7EB29F0B" w:rsidR="00064AC4" w:rsidRPr="0096427C" w:rsidRDefault="00064AC4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P without treatment</w:t>
            </w:r>
          </w:p>
        </w:tc>
        <w:tc>
          <w:tcPr>
            <w:tcW w:w="1701" w:type="dxa"/>
            <w:noWrap/>
          </w:tcPr>
          <w:p w14:paraId="3B3F8BD5" w14:textId="258C7749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</w:tcPr>
          <w:p w14:paraId="0FE44AE4" w14:textId="18C902F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21.2)</w:t>
            </w:r>
          </w:p>
        </w:tc>
        <w:tc>
          <w:tcPr>
            <w:tcW w:w="1757" w:type="dxa"/>
            <w:noWrap/>
          </w:tcPr>
          <w:p w14:paraId="4419BE81" w14:textId="3775719C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247" w:type="dxa"/>
            <w:noWrap/>
          </w:tcPr>
          <w:p w14:paraId="2AAE451D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7A9E32BD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AC4" w:rsidRPr="0096427C" w14:paraId="20BEB2D7" w14:textId="77777777" w:rsidTr="00170F6C">
        <w:trPr>
          <w:trHeight w:val="340"/>
        </w:trPr>
        <w:tc>
          <w:tcPr>
            <w:tcW w:w="3005" w:type="dxa"/>
            <w:noWrap/>
          </w:tcPr>
          <w:p w14:paraId="4A482CEF" w14:textId="2F942FFC" w:rsidR="00064AC4" w:rsidRPr="0096427C" w:rsidRDefault="00064AC4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ser</w:t>
            </w:r>
          </w:p>
        </w:tc>
        <w:tc>
          <w:tcPr>
            <w:tcW w:w="1701" w:type="dxa"/>
            <w:noWrap/>
          </w:tcPr>
          <w:p w14:paraId="4DF09F18" w14:textId="6301A6DE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</w:tcPr>
          <w:p w14:paraId="2314467E" w14:textId="516B880F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96427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21.2)</w:t>
            </w:r>
          </w:p>
        </w:tc>
        <w:tc>
          <w:tcPr>
            <w:tcW w:w="1757" w:type="dxa"/>
            <w:noWrap/>
          </w:tcPr>
          <w:p w14:paraId="5BE12364" w14:textId="79C03BC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47" w:type="dxa"/>
            <w:noWrap/>
          </w:tcPr>
          <w:p w14:paraId="6717A870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</w:tcPr>
          <w:p w14:paraId="11A5CD39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AC4" w:rsidRPr="0096427C" w14:paraId="0A1E93A1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017290D9" w14:textId="5EC24CA8" w:rsidR="00064AC4" w:rsidRPr="0096427C" w:rsidRDefault="00064AC4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32B7F2B" w14:textId="5F03C38A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56BA6026" w14:textId="4E3B694B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47077ABE" w14:textId="58433A5C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 (63.8)</w:t>
            </w:r>
          </w:p>
        </w:tc>
        <w:tc>
          <w:tcPr>
            <w:tcW w:w="1247" w:type="dxa"/>
            <w:noWrap/>
            <w:hideMark/>
          </w:tcPr>
          <w:p w14:paraId="04FCA098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AA9AB54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4AC4" w:rsidRPr="0096427C" w14:paraId="13AC857E" w14:textId="77777777" w:rsidTr="00170F6C">
        <w:trPr>
          <w:trHeight w:val="340"/>
        </w:trPr>
        <w:tc>
          <w:tcPr>
            <w:tcW w:w="3005" w:type="dxa"/>
            <w:noWrap/>
            <w:hideMark/>
          </w:tcPr>
          <w:p w14:paraId="5212405C" w14:textId="6FC8D5B3" w:rsidR="00064AC4" w:rsidRPr="0096427C" w:rsidRDefault="00064AC4" w:rsidP="00170F6C">
            <w:pPr>
              <w:widowControl/>
              <w:snapToGrid w:val="0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ser</w:t>
            </w:r>
          </w:p>
        </w:tc>
        <w:tc>
          <w:tcPr>
            <w:tcW w:w="1701" w:type="dxa"/>
            <w:noWrap/>
            <w:hideMark/>
          </w:tcPr>
          <w:p w14:paraId="213BDE18" w14:textId="58B5635D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984" w:type="dxa"/>
            <w:noWrap/>
            <w:hideMark/>
          </w:tcPr>
          <w:p w14:paraId="10C3FBF0" w14:textId="41B1DD2C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57" w:type="dxa"/>
            <w:noWrap/>
            <w:hideMark/>
          </w:tcPr>
          <w:p w14:paraId="49A4E906" w14:textId="5F7EBA86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2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 (36.2)</w:t>
            </w:r>
          </w:p>
        </w:tc>
        <w:tc>
          <w:tcPr>
            <w:tcW w:w="1247" w:type="dxa"/>
            <w:noWrap/>
            <w:hideMark/>
          </w:tcPr>
          <w:p w14:paraId="568C65EB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32EC0EF" w14:textId="77777777" w:rsidR="00064AC4" w:rsidRPr="0096427C" w:rsidRDefault="00064AC4" w:rsidP="00170F6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A826D46" w14:textId="2BF41C43" w:rsidR="002A2A8F" w:rsidRPr="0096427C" w:rsidRDefault="00531C1C" w:rsidP="00170F6C">
      <w:pPr>
        <w:ind w:rightChars="-69" w:right="-166"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831B45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APH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antepartum hemorrhage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BMI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body mass index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GDM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gestational diabetes mellitus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IV</w:t>
      </w:r>
      <w:r w:rsidR="00272329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B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4C53C3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intravitreal injection of </w:t>
      </w:r>
      <w:r w:rsidR="00AE31A0" w:rsidRPr="00AE31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Bevacizumab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MAS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meconium aspiration syndrome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NEC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necrotizing enterocolitis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PHTN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pulmonary hypertension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PIH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pregnancy induced hypertension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PVL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periventricular leukomalacia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RDS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respiratory distress syndrome; </w:t>
      </w:r>
      <w:r w:rsidR="002A2A8F" w:rsidRPr="00E51F6C">
        <w:rPr>
          <w:rFonts w:ascii="Times New Roman" w:eastAsia="新細明體" w:hAnsi="Times New Roman" w:cs="Times New Roman"/>
          <w:i/>
          <w:iCs/>
          <w:color w:val="000000"/>
          <w:kern w:val="0"/>
          <w:sz w:val="20"/>
          <w:szCs w:val="20"/>
        </w:rPr>
        <w:t>SD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standard deviation</w:t>
      </w:r>
      <w:r w:rsidR="009840A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.</w:t>
      </w:r>
    </w:p>
    <w:p w14:paraId="38A6E8B4" w14:textId="4EECF14F" w:rsidR="002A2A8F" w:rsidRPr="0096427C" w:rsidRDefault="009840A0" w:rsidP="002A2A8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proofErr w:type="spellStart"/>
      <w:r w:rsidRPr="00862963">
        <w:rPr>
          <w:rFonts w:ascii="Times New Roman" w:eastAsia="新細明體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P</w:t>
      </w:r>
      <w:proofErr w:type="spellEnd"/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values calculated by analysis of variance and post hoc tests performed by the Bonferroni test.</w:t>
      </w:r>
    </w:p>
    <w:p w14:paraId="763A05CC" w14:textId="72F23BAA" w:rsidR="002A2A8F" w:rsidRPr="0096427C" w:rsidRDefault="00862963" w:rsidP="002A2A8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proofErr w:type="spellStart"/>
      <w:r w:rsidRPr="00862963">
        <w:rPr>
          <w:rFonts w:ascii="Times New Roman" w:eastAsia="新細明體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P</w:t>
      </w:r>
      <w:proofErr w:type="spellEnd"/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values calculated by chi-square test or Fisher exact test.</w:t>
      </w:r>
    </w:p>
    <w:p w14:paraId="2AFD5D18" w14:textId="51E7CC09" w:rsidR="002A2A8F" w:rsidRPr="0096427C" w:rsidRDefault="00862963" w:rsidP="002A2A8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proofErr w:type="spellStart"/>
      <w:r w:rsidRPr="00862963">
        <w:rPr>
          <w:rFonts w:ascii="Times New Roman" w:eastAsia="新細明體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Significant</w:t>
      </w:r>
      <w:proofErr w:type="spellEnd"/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difference between groups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1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and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2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.</w:t>
      </w:r>
    </w:p>
    <w:p w14:paraId="54E93078" w14:textId="448B6909" w:rsidR="002A2A8F" w:rsidRPr="0096427C" w:rsidRDefault="00862963" w:rsidP="002A2A8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proofErr w:type="spellStart"/>
      <w:r w:rsidRPr="00862963">
        <w:rPr>
          <w:rFonts w:ascii="Times New Roman" w:eastAsia="新細明體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Significant</w:t>
      </w:r>
      <w:proofErr w:type="spellEnd"/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difference between groups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1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and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3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.</w:t>
      </w:r>
    </w:p>
    <w:p w14:paraId="10F541C4" w14:textId="33494A19" w:rsidR="002A2A8F" w:rsidRPr="0096427C" w:rsidRDefault="00862963" w:rsidP="002A2A8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proofErr w:type="spellStart"/>
      <w:r w:rsidRPr="00862963">
        <w:rPr>
          <w:rFonts w:ascii="Times New Roman" w:eastAsia="新細明體" w:hAnsi="Times New Roman" w:cs="Times New Roman"/>
          <w:color w:val="000000"/>
          <w:kern w:val="0"/>
          <w:sz w:val="20"/>
          <w:szCs w:val="20"/>
          <w:vertAlign w:val="superscript"/>
        </w:rPr>
        <w:t>e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Significant</w:t>
      </w:r>
      <w:proofErr w:type="spellEnd"/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difference between groups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2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and </w:t>
      </w:r>
      <w:r w:rsidR="007A37C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3</w:t>
      </w:r>
      <w:r w:rsidR="002A2A8F" w:rsidRPr="0096427C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.</w:t>
      </w:r>
    </w:p>
    <w:p w14:paraId="27FA03C8" w14:textId="706657A1" w:rsidR="00A91060" w:rsidRDefault="00862963" w:rsidP="00A9106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8629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f</w:t>
      </w:r>
      <w:r w:rsidR="00EC1EB4" w:rsidRPr="0096427C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proofErr w:type="spellEnd"/>
      <w:r w:rsidR="00EC1EB4" w:rsidRPr="009642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37C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EC1EB4" w:rsidRPr="009642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excluded.</w:t>
      </w:r>
    </w:p>
    <w:p w14:paraId="35FE1B34" w14:textId="46B0C808" w:rsidR="00086949" w:rsidRDefault="00A91060" w:rsidP="00A91060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9BB04FE" w14:textId="3628008A" w:rsidR="00704600" w:rsidRPr="00170F6C" w:rsidRDefault="00704600" w:rsidP="00064AC4">
      <w:pPr>
        <w:rPr>
          <w:rFonts w:ascii="Times New Roman" w:hAnsi="Times New Roman" w:cs="Times New Roman"/>
          <w:sz w:val="22"/>
        </w:rPr>
      </w:pPr>
      <w:r w:rsidRPr="00170F6C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Pr="00170F6C">
        <w:rPr>
          <w:rFonts w:ascii="Times New Roman" w:hAnsi="Times New Roman" w:cs="Times New Roman" w:hint="eastAsia"/>
          <w:sz w:val="22"/>
        </w:rPr>
        <w:t>S</w:t>
      </w:r>
      <w:r w:rsidRPr="00170F6C">
        <w:rPr>
          <w:rFonts w:ascii="Times New Roman" w:hAnsi="Times New Roman" w:cs="Times New Roman"/>
          <w:sz w:val="22"/>
        </w:rPr>
        <w:t>2</w:t>
      </w:r>
      <w:r w:rsidR="00170F6C" w:rsidRPr="00170F6C">
        <w:rPr>
          <w:rFonts w:ascii="Times New Roman" w:hAnsi="Times New Roman" w:cs="Times New Roman"/>
          <w:sz w:val="22"/>
        </w:rPr>
        <w:t>.</w:t>
      </w:r>
      <w:r w:rsidRPr="00170F6C">
        <w:rPr>
          <w:rFonts w:ascii="Times New Roman" w:hAnsi="Times New Roman" w:cs="Times New Roman"/>
          <w:sz w:val="22"/>
        </w:rPr>
        <w:t xml:space="preserve"> Univariate </w:t>
      </w:r>
      <w:r w:rsidR="0013589C" w:rsidRPr="00170F6C">
        <w:rPr>
          <w:rFonts w:ascii="Times New Roman" w:hAnsi="Times New Roman" w:cs="Times New Roman"/>
          <w:sz w:val="22"/>
        </w:rPr>
        <w:t>l</w:t>
      </w:r>
      <w:r w:rsidRPr="00170F6C">
        <w:rPr>
          <w:rFonts w:ascii="Times New Roman" w:hAnsi="Times New Roman" w:cs="Times New Roman"/>
          <w:sz w:val="22"/>
        </w:rPr>
        <w:t xml:space="preserve">inear </w:t>
      </w:r>
      <w:r w:rsidR="0013589C" w:rsidRPr="00170F6C">
        <w:rPr>
          <w:rFonts w:ascii="Times New Roman" w:hAnsi="Times New Roman" w:cs="Times New Roman"/>
          <w:sz w:val="22"/>
        </w:rPr>
        <w:t>r</w:t>
      </w:r>
      <w:r w:rsidRPr="00170F6C">
        <w:rPr>
          <w:rFonts w:ascii="Times New Roman" w:hAnsi="Times New Roman" w:cs="Times New Roman"/>
          <w:sz w:val="22"/>
        </w:rPr>
        <w:t xml:space="preserve">egression </w:t>
      </w:r>
      <w:r w:rsidR="0013589C" w:rsidRPr="00170F6C">
        <w:rPr>
          <w:rFonts w:ascii="Times New Roman" w:hAnsi="Times New Roman" w:cs="Times New Roman"/>
          <w:sz w:val="22"/>
        </w:rPr>
        <w:t xml:space="preserve">model </w:t>
      </w:r>
      <w:r w:rsidRPr="00170F6C">
        <w:rPr>
          <w:rFonts w:ascii="Times New Roman" w:hAnsi="Times New Roman" w:cs="Times New Roman"/>
          <w:sz w:val="22"/>
        </w:rPr>
        <w:t xml:space="preserve">of </w:t>
      </w:r>
      <w:r w:rsidR="0013589C" w:rsidRPr="00170F6C">
        <w:rPr>
          <w:rFonts w:ascii="Times New Roman" w:hAnsi="Times New Roman" w:cs="Times New Roman"/>
          <w:sz w:val="22"/>
        </w:rPr>
        <w:t>r</w:t>
      </w:r>
      <w:r w:rsidRPr="00170F6C">
        <w:rPr>
          <w:rFonts w:ascii="Times New Roman" w:hAnsi="Times New Roman" w:cs="Times New Roman"/>
          <w:sz w:val="22"/>
        </w:rPr>
        <w:t xml:space="preserve">isk </w:t>
      </w:r>
      <w:r w:rsidR="0013589C" w:rsidRPr="00170F6C">
        <w:rPr>
          <w:rFonts w:ascii="Times New Roman" w:hAnsi="Times New Roman" w:cs="Times New Roman"/>
          <w:sz w:val="22"/>
        </w:rPr>
        <w:t>f</w:t>
      </w:r>
      <w:r w:rsidRPr="00170F6C">
        <w:rPr>
          <w:rFonts w:ascii="Times New Roman" w:hAnsi="Times New Roman" w:cs="Times New Roman"/>
          <w:sz w:val="22"/>
        </w:rPr>
        <w:t xml:space="preserve">actors </w:t>
      </w:r>
      <w:r w:rsidR="0013589C" w:rsidRPr="00170F6C">
        <w:rPr>
          <w:rFonts w:ascii="Times New Roman" w:hAnsi="Times New Roman" w:cs="Times New Roman"/>
          <w:sz w:val="22"/>
        </w:rPr>
        <w:t>for</w:t>
      </w:r>
      <w:r w:rsidRPr="00170F6C">
        <w:rPr>
          <w:rFonts w:ascii="Times New Roman" w:hAnsi="Times New Roman" w:cs="Times New Roman"/>
          <w:sz w:val="22"/>
        </w:rPr>
        <w:t xml:space="preserve"> </w:t>
      </w:r>
      <w:r w:rsidR="0013589C" w:rsidRPr="00170F6C">
        <w:rPr>
          <w:rFonts w:ascii="Times New Roman" w:hAnsi="Times New Roman" w:cs="Times New Roman"/>
          <w:sz w:val="22"/>
        </w:rPr>
        <w:t>p</w:t>
      </w:r>
      <w:r w:rsidRPr="00170F6C">
        <w:rPr>
          <w:rFonts w:ascii="Times New Roman" w:hAnsi="Times New Roman" w:cs="Times New Roman"/>
          <w:sz w:val="22"/>
        </w:rPr>
        <w:t xml:space="preserve">ulmonary </w:t>
      </w:r>
      <w:r w:rsidR="0013589C" w:rsidRPr="00170F6C">
        <w:rPr>
          <w:rFonts w:ascii="Times New Roman" w:hAnsi="Times New Roman" w:cs="Times New Roman"/>
          <w:sz w:val="22"/>
        </w:rPr>
        <w:t>f</w:t>
      </w:r>
      <w:r w:rsidRPr="00170F6C">
        <w:rPr>
          <w:rFonts w:ascii="Times New Roman" w:hAnsi="Times New Roman" w:cs="Times New Roman"/>
          <w:sz w:val="22"/>
        </w:rPr>
        <w:t>unction</w:t>
      </w:r>
      <w:r w:rsidR="0013589C" w:rsidRPr="00170F6C">
        <w:rPr>
          <w:rFonts w:ascii="Times New Roman" w:hAnsi="Times New Roman" w:cs="Times New Roman"/>
          <w:sz w:val="22"/>
        </w:rPr>
        <w:t xml:space="preserve"> parameters.</w:t>
      </w:r>
    </w:p>
    <w:tbl>
      <w:tblPr>
        <w:tblStyle w:val="a3"/>
        <w:tblW w:w="10858" w:type="dxa"/>
        <w:tblLook w:val="04A0" w:firstRow="1" w:lastRow="0" w:firstColumn="1" w:lastColumn="0" w:noHBand="0" w:noVBand="1"/>
      </w:tblPr>
      <w:tblGrid>
        <w:gridCol w:w="2268"/>
        <w:gridCol w:w="2211"/>
        <w:gridCol w:w="2268"/>
        <w:gridCol w:w="1985"/>
        <w:gridCol w:w="2126"/>
      </w:tblGrid>
      <w:tr w:rsidR="00704600" w:rsidRPr="00683370" w14:paraId="107192C7" w14:textId="77777777" w:rsidTr="008031B7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B591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5B8DE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V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223F7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V</w:t>
            </w: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ABCBC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V</w:t>
            </w: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FV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73177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F</w:t>
            </w: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5-75</w:t>
            </w:r>
          </w:p>
        </w:tc>
      </w:tr>
      <w:tr w:rsidR="00704600" w:rsidRPr="00683370" w14:paraId="7C4BC4E9" w14:textId="77777777" w:rsidTr="008031B7">
        <w:trPr>
          <w:trHeight w:val="36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8892C" w14:textId="0F185E99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="00E51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3559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 (-0.05; 0.2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8795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 (-0.03; 0.2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206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1 (-1.58; 5.2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F9CB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3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04600" w:rsidRPr="00683370" w14:paraId="73138B5C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CE13E9" w14:textId="34F1BD8B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ull term </w:t>
            </w:r>
            <w:proofErr w:type="spell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="00E51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9DE8F7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8 (0.16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32761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26 (0.16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E92122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4 (-2.24; 3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8C17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45 (0.25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0462B7B5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D6360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7E413F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 (-0.02; 0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DFD7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 (-0.01; 0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525E5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9 (-1.69; 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9A60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 (-0.05; 0.30)</w:t>
            </w:r>
          </w:p>
        </w:tc>
      </w:tr>
      <w:tr w:rsidR="00704600" w:rsidRPr="00683370" w14:paraId="4E2AB38B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2E3C79" w14:textId="48865BF1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170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ational a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D2C94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2 (0.01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F8E4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2 (0.01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829842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 (-0.20; 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7DA9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3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5308A377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36B4A9" w14:textId="3AF11F1C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170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th weigh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8BD971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E-4 (1.4E-8; 8.6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59B262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E-4 (8.2E-5; 1.6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1D247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E-4 (-9.1E-4; 1.4E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0C619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9E-4 (1.2E-4; 2.6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4AA5A662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3DC42" w14:textId="222C48B4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031B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arean se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D58E9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 (-0.10; 0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D178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 (-0.09; 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D08A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 (-2.32; 3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121B1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 (-0.18; 0.18)</w:t>
            </w:r>
          </w:p>
        </w:tc>
      </w:tr>
      <w:tr w:rsidR="00704600" w:rsidRPr="00683370" w14:paraId="59C01F54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CC87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gar score at 1 minut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9D2F59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6 (0.04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4677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5 (0.04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A2104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 (-0.58; 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56672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8 (0.05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18B4C23B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EC36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gar score at 5 minut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C1AA00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7 (0.04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7B12E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6 (0.04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91DFC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71; 0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261F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10 (0.05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08624A7A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C1D2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48866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 (-0.18; 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9716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 (-0.16; 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FDDD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5 (-2.76; 3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CEA37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6 (-0.28; 0.16)</w:t>
            </w:r>
          </w:p>
        </w:tc>
      </w:tr>
      <w:tr w:rsidR="00704600" w:rsidRPr="00683370" w14:paraId="5EF59BC5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FE4F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P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B90A05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2 (-0.42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5038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9 (-0.38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6042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0 (-1.87; 3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19198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0 (-0.59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11D0ED00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5D04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F3E2F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 (-0.35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583B1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3 (-0.33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E07F4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7 (-3.08; 2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FCC6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0 (-0.57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15BCD3CA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0D63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eived surfactan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C6E52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8 (-0.38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2F07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 (-0.36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F445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0 (-3.97; 1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DB24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5 (-0.62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2AF59A4E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15B43E" w14:textId="2E50A6EA" w:rsidR="00704600" w:rsidRPr="00683370" w:rsidRDefault="00E51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ration of m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echanical </w:t>
            </w:r>
            <w:r w:rsidR="0070460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ila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on after birt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3B0696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0E-3 (-0.01; -2.6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8FED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7E-3 (-4.9E-3; -2.5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E6720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 (-0.04; 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B229A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 (-0.01; -3.7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53D3EEE1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D6E9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eastfeeding dur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8F96A6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07; 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4DF4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08;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7183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3 (-2.08; 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58B2E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 (-0.15; 0.01)</w:t>
            </w:r>
          </w:p>
        </w:tc>
      </w:tr>
      <w:tr w:rsidR="00704600" w:rsidRPr="00683370" w14:paraId="64B84B50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8018F7" w14:textId="3670BDD5" w:rsidR="00704600" w:rsidRPr="00683370" w:rsidRDefault="00E51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14A6C6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3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EBAB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3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DB08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 (-0.08; 0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A382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4 (0.03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1C92DF2A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2E29B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01EE7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 (-0.11; 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57D6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 (-0.13; 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7D6A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4 (-5.16; 0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23AB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 (-0.27; 0.13)</w:t>
            </w:r>
          </w:p>
        </w:tc>
      </w:tr>
      <w:tr w:rsidR="00704600" w:rsidRPr="00683370" w14:paraId="7DF406CA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88049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ernal asthm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224960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 (-0.17; 0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D6D5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 (-0.13; 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80BF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0 (-2.36; 7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706C3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 (-0.03; 0.66)</w:t>
            </w:r>
          </w:p>
        </w:tc>
      </w:tr>
      <w:tr w:rsidR="00704600" w:rsidRPr="00683370" w14:paraId="0B5EBB7F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575E9" w14:textId="4B81B688" w:rsidR="00704600" w:rsidRPr="00683370" w:rsidRDefault="00170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aternal smok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D792F4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 (-0.24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89DF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2 (-0.22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7237C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7 (-3.16; 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17AB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4 (-0.32; 0.04)</w:t>
            </w:r>
          </w:p>
        </w:tc>
      </w:tr>
      <w:tr w:rsidR="00704600" w:rsidRPr="00683370" w14:paraId="19AFDAAC" w14:textId="77777777" w:rsidTr="008031B7">
        <w:trPr>
          <w:trHeight w:val="36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6A57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6AF5C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209D4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FE6B5" w14:textId="77777777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25551" w14:textId="66E97E8B" w:rsidR="00704600" w:rsidRPr="00170F6C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170F6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5-R20</w:t>
            </w:r>
          </w:p>
        </w:tc>
      </w:tr>
      <w:tr w:rsidR="00704600" w:rsidRPr="00683370" w14:paraId="2809D558" w14:textId="77777777" w:rsidTr="008031B7">
        <w:trPr>
          <w:trHeight w:val="36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4AE96" w14:textId="665AE00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="00E51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A698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 (-1.28; 1.0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A93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8 (-1.28; 0.3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DBE8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 (-0.82; 0.6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21E8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84; 0.79)</w:t>
            </w:r>
          </w:p>
        </w:tc>
      </w:tr>
      <w:tr w:rsidR="00704600" w:rsidRPr="00683370" w14:paraId="2EB884D3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4A6291" w14:textId="47515358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ull term </w:t>
            </w:r>
            <w:proofErr w:type="spell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="00E51F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CB4271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 (-2.62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CBC6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4 (-0.98; 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5936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2 (-1.09; 0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551FF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15 (-1.89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704600" w:rsidRPr="00683370" w14:paraId="1B42B1D6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CC65B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7683B1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 (-1.19;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F87A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8 (-0.13; 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397E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60; 0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16BC4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4 (-0.89; 0.42)</w:t>
            </w:r>
          </w:p>
        </w:tc>
      </w:tr>
      <w:tr w:rsidR="00704600" w:rsidRPr="00683370" w14:paraId="273BFD8B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D2CE4" w14:textId="7806E1C6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031B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ational a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6A011F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 (-0.20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6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DE73E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5E-4 (-0.05; 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1DEE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 (-0.08; 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035C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0 (-0.15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46C33264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A86B3" w14:textId="1A486681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031B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th weigh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E8E6CA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2E-4 (-1.2E-3; -4.3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EA09A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E-5 (-2.0E-4; 3.5E-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1D34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E-4 (-5.2E-4; -1.6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2B1F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5.5E-4 (-8.3E-4; -2.8E-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25A0B06C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10D5B" w14:textId="52B2C780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031B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arean se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11A2C8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6 (0.03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B3A6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3 (-1.15; 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6BF82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7 (-0.05;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1ACFB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9 (-0.19; 1.16)</w:t>
            </w:r>
          </w:p>
        </w:tc>
      </w:tr>
      <w:tr w:rsidR="00704600" w:rsidRPr="00683370" w14:paraId="0321E26F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CF78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gar score at 1 minut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0CFC24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1 (-0.49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D741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 (-0.08; 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B5CB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 (-0.18; 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60A18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4 (-0.36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6FB2FB9B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871C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gar score at 5 minut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73099C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8 (-0.61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885F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 (-0.13; 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9302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 (-0.25; 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09EC17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 (-0.43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4921DDB3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6B4D9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8B68A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7 (-0.37; 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3A924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6 (-0.92; 0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099B7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 (-0.60; 0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DBB2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3 (-0.09; 1.55)</w:t>
            </w:r>
          </w:p>
        </w:tc>
      </w:tr>
      <w:tr w:rsidR="00704600" w:rsidRPr="00683370" w14:paraId="509F5E8D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2F2A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P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637CE2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93 (0.98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AB4E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 (-0.75; 0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BA003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8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72E1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35 (0.65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5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00316DAB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B244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9ABCEE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61 (0.70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E1BB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 (-0.48; 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AD9A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 (-0.18;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ABE9B5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26 (0.60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9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0ABB4DFA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8F35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eived surfactan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0AC2F9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89 (0.97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B8E8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 (-0.61; 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880908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56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F3F4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33 (0.66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0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0BA3F15A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AB38BA" w14:textId="34D5744C" w:rsidR="00704600" w:rsidRPr="00683370" w:rsidRDefault="00E51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D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tion of m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echanical </w:t>
            </w:r>
            <w:r w:rsidR="0070460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ila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on after birt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9AC074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2 (0.01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0AC46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E-3 (-0.01;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FDE613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 (-1.6E-3; 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704F6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2 (0.01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704600" w:rsidRPr="00683370" w14:paraId="082083EC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EBAA0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eastfeeding dur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FA570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 (-0.05; 0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EA802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 (-0.19; 0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2A69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 (-0.08; 0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CD91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 (-0.11; 0.47)</w:t>
            </w:r>
          </w:p>
        </w:tc>
      </w:tr>
      <w:tr w:rsidR="00704600" w:rsidRPr="00683370" w14:paraId="4DDE61EC" w14:textId="77777777" w:rsidTr="008031B7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1BC4A" w14:textId="3B6C49D2" w:rsidR="00704600" w:rsidRPr="00683370" w:rsidRDefault="00E51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0514EA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8 (-0.25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257F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6 (0.02; 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5AAF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 (-0.12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DD3AC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 (-0.16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6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04600" w:rsidRPr="00683370" w14:paraId="4060E62F" w14:textId="77777777" w:rsidTr="008031B7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F7EE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594AB3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 (-0.53; 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9B03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7 (-1.45; -0.</w:t>
            </w:r>
            <w:proofErr w:type="gramStart"/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99674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 (-0.31; 0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BDB8A2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 (-0.56; 0.93)</w:t>
            </w:r>
          </w:p>
        </w:tc>
      </w:tr>
      <w:tr w:rsidR="00704600" w:rsidRPr="00683370" w14:paraId="3E4ABB61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6B6FE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ernal asthm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B151D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3 (-2.17;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DFCF9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7 (-1.69; 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FEC20F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3 (-0.37; 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679EFA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7 (-2.35; 0.21)</w:t>
            </w:r>
          </w:p>
        </w:tc>
      </w:tr>
      <w:tr w:rsidR="00704600" w:rsidRPr="00683370" w14:paraId="5170787B" w14:textId="77777777" w:rsidTr="008031B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5AEB" w14:textId="4AF1FB6D" w:rsidR="00704600" w:rsidRPr="00683370" w:rsidRDefault="00170F6C" w:rsidP="00170F6C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  <w:r w:rsidR="00704600"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aternal smoking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3CBAE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 (-0.85; 1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991AD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 (-0.55; 0.7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66DEB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 (-0.22; 0.9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3A291" w14:textId="77777777" w:rsidR="00704600" w:rsidRPr="00683370" w:rsidRDefault="00704600" w:rsidP="00170F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37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 (-0.93; 0.43)</w:t>
            </w:r>
          </w:p>
        </w:tc>
      </w:tr>
    </w:tbl>
    <w:p w14:paraId="62CADE6C" w14:textId="2F9C6972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r w:rsidRPr="00831B45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BP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bronchopulmonary dysplasia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FEF</w:t>
      </w:r>
      <w:r w:rsidRPr="00E51F6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5-75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forced expiratory flow between 25% and 75% of FVC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FEV</w:t>
      </w:r>
      <w:r w:rsidRPr="00E51F6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forced expiratory volume in first second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FEV</w:t>
      </w:r>
      <w:r w:rsidRPr="00E51F6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1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/FV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ratio of FEV</w:t>
      </w:r>
      <w:r w:rsidRPr="00E51F6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3370">
        <w:rPr>
          <w:rFonts w:ascii="Times New Roman" w:hAnsi="Times New Roman" w:cs="Times New Roman"/>
          <w:sz w:val="20"/>
          <w:szCs w:val="20"/>
        </w:rPr>
        <w:t xml:space="preserve"> </w:t>
      </w:r>
      <w:r w:rsidR="00E51F6C">
        <w:rPr>
          <w:rFonts w:ascii="Times New Roman" w:hAnsi="Times New Roman" w:cs="Times New Roman"/>
          <w:sz w:val="20"/>
          <w:szCs w:val="20"/>
        </w:rPr>
        <w:t>to</w:t>
      </w:r>
      <w:r w:rsidRPr="00683370">
        <w:rPr>
          <w:rFonts w:ascii="Times New Roman" w:hAnsi="Times New Roman" w:cs="Times New Roman"/>
          <w:sz w:val="20"/>
          <w:szCs w:val="20"/>
        </w:rPr>
        <w:t xml:space="preserve"> FVC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FV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forced vital capacity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G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gestational age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IVB</w:t>
      </w:r>
      <w:r>
        <w:rPr>
          <w:rFonts w:ascii="Times New Roman" w:hAnsi="Times New Roman" w:cs="Times New Roman"/>
          <w:sz w:val="20"/>
          <w:szCs w:val="20"/>
        </w:rPr>
        <w:t>,</w:t>
      </w:r>
      <w:r w:rsidR="00E51F6C">
        <w:rPr>
          <w:rFonts w:ascii="Times New Roman" w:hAnsi="Times New Roman" w:cs="Times New Roman"/>
          <w:sz w:val="20"/>
          <w:szCs w:val="20"/>
        </w:rPr>
        <w:t xml:space="preserve"> </w:t>
      </w:r>
      <w:r w:rsidRPr="00683370">
        <w:rPr>
          <w:rFonts w:ascii="Times New Roman" w:hAnsi="Times New Roman" w:cs="Times New Roman"/>
          <w:sz w:val="20"/>
          <w:szCs w:val="20"/>
        </w:rPr>
        <w:t>intravitreal injection of</w:t>
      </w:r>
      <w:r w:rsidRPr="00043899">
        <w:rPr>
          <w:rFonts w:ascii="Times New Roman" w:hAnsi="Times New Roman" w:cs="Times New Roman"/>
          <w:szCs w:val="24"/>
        </w:rPr>
        <w:t xml:space="preserve"> </w:t>
      </w:r>
      <w:r w:rsidRPr="00043899">
        <w:rPr>
          <w:rFonts w:ascii="Times New Roman" w:hAnsi="Times New Roman" w:cs="Times New Roman"/>
          <w:sz w:val="20"/>
          <w:szCs w:val="20"/>
        </w:rPr>
        <w:t>Bevacizumab</w:t>
      </w:r>
      <w:r w:rsidRPr="00683370">
        <w:rPr>
          <w:rFonts w:ascii="Times New Roman" w:hAnsi="Times New Roman" w:cs="Times New Roman"/>
          <w:sz w:val="20"/>
          <w:szCs w:val="20"/>
        </w:rPr>
        <w:t xml:space="preserve">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PRO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premature rupture of membrane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E51F6C" w:rsidRPr="00E51F6C">
        <w:rPr>
          <w:rFonts w:ascii="Times New Roman" w:hAnsi="Times New Roman" w:cs="Times New Roman"/>
          <w:i/>
          <w:i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</w:t>
      </w:r>
      <w:r w:rsidR="00E51F6C">
        <w:rPr>
          <w:rFonts w:ascii="Times New Roman" w:hAnsi="Times New Roman" w:cs="Times New Roman"/>
          <w:sz w:val="20"/>
          <w:szCs w:val="20"/>
        </w:rPr>
        <w:t>respiratory</w:t>
      </w:r>
      <w:r w:rsidRPr="00683370">
        <w:rPr>
          <w:rFonts w:ascii="Times New Roman" w:hAnsi="Times New Roman" w:cs="Times New Roman"/>
          <w:sz w:val="20"/>
          <w:szCs w:val="20"/>
        </w:rPr>
        <w:t xml:space="preserve"> resistance</w:t>
      </w:r>
      <w:r w:rsidR="00E51F6C">
        <w:rPr>
          <w:rFonts w:ascii="Times New Roman" w:hAnsi="Times New Roman" w:cs="Times New Roman"/>
          <w:sz w:val="20"/>
          <w:szCs w:val="20"/>
        </w:rPr>
        <w:t xml:space="preserve"> at 5 Hz; </w:t>
      </w:r>
      <w:r w:rsidR="00E51F6C" w:rsidRPr="00E51F6C">
        <w:rPr>
          <w:rFonts w:ascii="Times New Roman" w:hAnsi="Times New Roman" w:cs="Times New Roman"/>
          <w:i/>
          <w:iCs/>
          <w:sz w:val="20"/>
          <w:szCs w:val="20"/>
        </w:rPr>
        <w:t>R20</w:t>
      </w:r>
      <w:r w:rsidR="00E51F6C">
        <w:rPr>
          <w:rFonts w:ascii="Times New Roman" w:hAnsi="Times New Roman" w:cs="Times New Roman"/>
          <w:sz w:val="20"/>
          <w:szCs w:val="20"/>
        </w:rPr>
        <w:t xml:space="preserve">, respiratory </w:t>
      </w:r>
      <w:r w:rsidR="00E51F6C">
        <w:rPr>
          <w:rFonts w:ascii="Times New Roman" w:hAnsi="Times New Roman" w:cs="Times New Roman"/>
          <w:sz w:val="20"/>
          <w:szCs w:val="20"/>
        </w:rPr>
        <w:lastRenderedPageBreak/>
        <w:t xml:space="preserve">resistance at 20 Hz; </w:t>
      </w:r>
      <w:r w:rsidR="00E51F6C" w:rsidRPr="00E51F6C">
        <w:rPr>
          <w:rFonts w:ascii="Times New Roman" w:hAnsi="Times New Roman" w:cs="Times New Roman"/>
          <w:i/>
          <w:iCs/>
          <w:sz w:val="20"/>
          <w:szCs w:val="20"/>
        </w:rPr>
        <w:t>R5-R20</w:t>
      </w:r>
      <w:r w:rsidR="00E51F6C">
        <w:rPr>
          <w:rFonts w:ascii="Times New Roman" w:hAnsi="Times New Roman" w:cs="Times New Roman"/>
          <w:sz w:val="20"/>
          <w:szCs w:val="20"/>
        </w:rPr>
        <w:t>, difference between respiratory resistance at 5 Hz and 20 Hz</w:t>
      </w:r>
      <w:r w:rsidRPr="00683370">
        <w:rPr>
          <w:rFonts w:ascii="Times New Roman" w:hAnsi="Times New Roman" w:cs="Times New Roman"/>
          <w:sz w:val="20"/>
          <w:szCs w:val="20"/>
        </w:rPr>
        <w:t xml:space="preserve">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RD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respiratory distress syndrome; </w:t>
      </w:r>
      <w:r w:rsidRPr="00E51F6C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E51F6C" w:rsidRPr="00E51F6C">
        <w:rPr>
          <w:rFonts w:ascii="Times New Roman" w:hAnsi="Times New Roman" w:cs="Times New Roman"/>
          <w:i/>
          <w:i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3370">
        <w:rPr>
          <w:rFonts w:ascii="Times New Roman" w:hAnsi="Times New Roman" w:cs="Times New Roman"/>
          <w:sz w:val="20"/>
          <w:szCs w:val="20"/>
        </w:rPr>
        <w:t xml:space="preserve"> </w:t>
      </w:r>
      <w:r w:rsidR="00E51F6C">
        <w:rPr>
          <w:rFonts w:ascii="Times New Roman" w:hAnsi="Times New Roman" w:cs="Times New Roman"/>
          <w:sz w:val="20"/>
          <w:szCs w:val="20"/>
        </w:rPr>
        <w:t>respiratory</w:t>
      </w:r>
      <w:r w:rsidRPr="00683370">
        <w:rPr>
          <w:rFonts w:ascii="Times New Roman" w:hAnsi="Times New Roman" w:cs="Times New Roman"/>
          <w:sz w:val="20"/>
          <w:szCs w:val="20"/>
        </w:rPr>
        <w:t xml:space="preserve"> reactance</w:t>
      </w:r>
      <w:r w:rsidR="00E51F6C">
        <w:rPr>
          <w:rFonts w:ascii="Times New Roman" w:hAnsi="Times New Roman" w:cs="Times New Roman"/>
          <w:sz w:val="20"/>
          <w:szCs w:val="20"/>
        </w:rPr>
        <w:t xml:space="preserve"> at 5 Hz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C3C9FA" w14:textId="5ACC43E0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r w:rsidRPr="00683370">
        <w:rPr>
          <w:rFonts w:ascii="Times New Roman" w:hAnsi="Times New Roman" w:cs="Times New Roman"/>
          <w:sz w:val="20"/>
          <w:szCs w:val="20"/>
        </w:rPr>
        <w:t xml:space="preserve">The data are presented as coefficients (95% </w:t>
      </w:r>
      <w:r w:rsidR="00E51F6C">
        <w:rPr>
          <w:rFonts w:ascii="Times New Roman" w:hAnsi="Times New Roman" w:cs="Times New Roman"/>
          <w:sz w:val="20"/>
          <w:szCs w:val="20"/>
        </w:rPr>
        <w:t>confidence intervals</w:t>
      </w:r>
      <w:r w:rsidRPr="00683370">
        <w:rPr>
          <w:rFonts w:ascii="Times New Roman" w:hAnsi="Times New Roman" w:cs="Times New Roman"/>
          <w:sz w:val="20"/>
          <w:szCs w:val="20"/>
        </w:rPr>
        <w:t>).</w:t>
      </w:r>
    </w:p>
    <w:p w14:paraId="41282F25" w14:textId="6954BEB1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074E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83370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683370">
        <w:rPr>
          <w:rFonts w:ascii="Times New Roman" w:hAnsi="Times New Roman" w:cs="Times New Roman"/>
          <w:sz w:val="20"/>
          <w:szCs w:val="20"/>
        </w:rPr>
        <w:t xml:space="preserve"> values &lt;0.05</w:t>
      </w:r>
      <w:r w:rsidR="00E51F6C">
        <w:rPr>
          <w:rFonts w:ascii="Times New Roman" w:hAnsi="Times New Roman" w:cs="Times New Roman"/>
          <w:sz w:val="20"/>
          <w:szCs w:val="20"/>
        </w:rPr>
        <w:t>.</w:t>
      </w:r>
    </w:p>
    <w:p w14:paraId="3DA5888A" w14:textId="73246FBA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074E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83370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683370">
        <w:rPr>
          <w:rFonts w:ascii="Times New Roman" w:hAnsi="Times New Roman" w:cs="Times New Roman"/>
          <w:sz w:val="20"/>
          <w:szCs w:val="20"/>
        </w:rPr>
        <w:t xml:space="preserve"> values &lt;0.01</w:t>
      </w:r>
      <w:r w:rsidR="00E51F6C">
        <w:rPr>
          <w:rFonts w:ascii="Times New Roman" w:hAnsi="Times New Roman" w:cs="Times New Roman"/>
          <w:sz w:val="20"/>
          <w:szCs w:val="20"/>
        </w:rPr>
        <w:t>.</w:t>
      </w:r>
    </w:p>
    <w:p w14:paraId="1273F7C4" w14:textId="57DF3432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074E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83370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683370">
        <w:rPr>
          <w:rFonts w:ascii="Times New Roman" w:hAnsi="Times New Roman" w:cs="Times New Roman"/>
          <w:sz w:val="20"/>
          <w:szCs w:val="20"/>
        </w:rPr>
        <w:t xml:space="preserve"> values &lt;0.001</w:t>
      </w:r>
      <w:r w:rsidR="00E51F6C">
        <w:rPr>
          <w:rFonts w:ascii="Times New Roman" w:hAnsi="Times New Roman" w:cs="Times New Roman"/>
          <w:sz w:val="20"/>
          <w:szCs w:val="20"/>
        </w:rPr>
        <w:t>.</w:t>
      </w:r>
    </w:p>
    <w:p w14:paraId="05F4E7AF" w14:textId="77777777" w:rsidR="00704600" w:rsidRPr="00683370" w:rsidRDefault="00704600" w:rsidP="007046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074E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83370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683370">
        <w:rPr>
          <w:rFonts w:ascii="Times New Roman" w:hAnsi="Times New Roman" w:cs="Times New Roman"/>
          <w:sz w:val="20"/>
          <w:szCs w:val="20"/>
        </w:rPr>
        <w:t xml:space="preserve"> between R5 and R20.</w:t>
      </w:r>
    </w:p>
    <w:p w14:paraId="1327088E" w14:textId="7B4308C2" w:rsidR="00704600" w:rsidRPr="00683370" w:rsidRDefault="00E51F6C" w:rsidP="007046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704600" w:rsidRPr="00683370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="00704600" w:rsidRPr="00683370">
        <w:rPr>
          <w:rFonts w:ascii="Times New Roman" w:hAnsi="Times New Roman" w:cs="Times New Roman"/>
          <w:sz w:val="20"/>
          <w:szCs w:val="20"/>
        </w:rPr>
        <w:t xml:space="preserve"> group i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704600" w:rsidRPr="00683370">
        <w:rPr>
          <w:rFonts w:ascii="Times New Roman" w:hAnsi="Times New Roman" w:cs="Times New Roman"/>
          <w:sz w:val="20"/>
          <w:szCs w:val="20"/>
        </w:rPr>
        <w:t>pre</w:t>
      </w:r>
      <w:r>
        <w:rPr>
          <w:rFonts w:ascii="Times New Roman" w:hAnsi="Times New Roman" w:cs="Times New Roman"/>
          <w:sz w:val="20"/>
          <w:szCs w:val="20"/>
        </w:rPr>
        <w:t xml:space="preserve">maturity </w:t>
      </w:r>
      <w:r w:rsidR="00704600" w:rsidRPr="00683370">
        <w:rPr>
          <w:rFonts w:ascii="Times New Roman" w:hAnsi="Times New Roman" w:cs="Times New Roman"/>
          <w:sz w:val="20"/>
          <w:szCs w:val="20"/>
        </w:rPr>
        <w:t>without IV</w:t>
      </w:r>
      <w:r w:rsidR="00704600">
        <w:rPr>
          <w:rFonts w:ascii="Times New Roman" w:hAnsi="Times New Roman" w:cs="Times New Roman"/>
          <w:sz w:val="20"/>
          <w:szCs w:val="20"/>
        </w:rPr>
        <w:t>B</w:t>
      </w:r>
      <w:r w:rsidR="00704600" w:rsidRPr="00683370">
        <w:rPr>
          <w:rFonts w:ascii="Times New Roman" w:hAnsi="Times New Roman" w:cs="Times New Roman"/>
          <w:sz w:val="20"/>
          <w:szCs w:val="20"/>
        </w:rPr>
        <w:t xml:space="preserve"> group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F384B49" w14:textId="6B0A6F9E" w:rsidR="00CF54D6" w:rsidRPr="00D11C84" w:rsidRDefault="00CF54D6" w:rsidP="00873404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F54D6" w:rsidRPr="00D11C84" w:rsidSect="00E51F6C">
      <w:footerReference w:type="default" r:id="rId7"/>
      <w:pgSz w:w="11906" w:h="16838"/>
      <w:pgMar w:top="720" w:right="720" w:bottom="720" w:left="720" w:header="851" w:footer="43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B36AE" w14:textId="77777777" w:rsidR="00063DB8" w:rsidRDefault="00063DB8" w:rsidP="008757E3">
      <w:r>
        <w:separator/>
      </w:r>
    </w:p>
  </w:endnote>
  <w:endnote w:type="continuationSeparator" w:id="0">
    <w:p w14:paraId="327E201B" w14:textId="77777777" w:rsidR="00063DB8" w:rsidRDefault="00063DB8" w:rsidP="00875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6840033"/>
      <w:docPartObj>
        <w:docPartGallery w:val="Page Numbers (Bottom of Page)"/>
        <w:docPartUnique/>
      </w:docPartObj>
    </w:sdtPr>
    <w:sdtContent>
      <w:p w14:paraId="774AF35E" w14:textId="2E0007A6" w:rsidR="00A27C3F" w:rsidRDefault="00A27C3F" w:rsidP="00E51F6C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803B1" w14:textId="77777777" w:rsidR="00063DB8" w:rsidRDefault="00063DB8" w:rsidP="008757E3">
      <w:r>
        <w:separator/>
      </w:r>
    </w:p>
  </w:footnote>
  <w:footnote w:type="continuationSeparator" w:id="0">
    <w:p w14:paraId="007CD208" w14:textId="77777777" w:rsidR="00063DB8" w:rsidRDefault="00063DB8" w:rsidP="00875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9E"/>
    <w:rsid w:val="00043A54"/>
    <w:rsid w:val="00063DB8"/>
    <w:rsid w:val="00064AC4"/>
    <w:rsid w:val="00086949"/>
    <w:rsid w:val="000B1AFA"/>
    <w:rsid w:val="000C200E"/>
    <w:rsid w:val="000D304B"/>
    <w:rsid w:val="000E3EA0"/>
    <w:rsid w:val="00126BDA"/>
    <w:rsid w:val="0013589C"/>
    <w:rsid w:val="00170F6C"/>
    <w:rsid w:val="00180785"/>
    <w:rsid w:val="00191699"/>
    <w:rsid w:val="001B67AA"/>
    <w:rsid w:val="001C6084"/>
    <w:rsid w:val="001D4C3C"/>
    <w:rsid w:val="00272329"/>
    <w:rsid w:val="00274635"/>
    <w:rsid w:val="00275BFC"/>
    <w:rsid w:val="00284EB1"/>
    <w:rsid w:val="002A2A8F"/>
    <w:rsid w:val="0030401D"/>
    <w:rsid w:val="0031348E"/>
    <w:rsid w:val="00331DFC"/>
    <w:rsid w:val="003672AE"/>
    <w:rsid w:val="0037612A"/>
    <w:rsid w:val="00397D93"/>
    <w:rsid w:val="003B47AB"/>
    <w:rsid w:val="003E6B11"/>
    <w:rsid w:val="004113BD"/>
    <w:rsid w:val="00413A0F"/>
    <w:rsid w:val="004610AB"/>
    <w:rsid w:val="004A25FC"/>
    <w:rsid w:val="004B221B"/>
    <w:rsid w:val="004C53C3"/>
    <w:rsid w:val="004E7503"/>
    <w:rsid w:val="00531C1C"/>
    <w:rsid w:val="005461AB"/>
    <w:rsid w:val="005A6BAE"/>
    <w:rsid w:val="005D4294"/>
    <w:rsid w:val="005F2BAD"/>
    <w:rsid w:val="00604B31"/>
    <w:rsid w:val="006074CC"/>
    <w:rsid w:val="00623BCC"/>
    <w:rsid w:val="00634F05"/>
    <w:rsid w:val="00653B33"/>
    <w:rsid w:val="00657A78"/>
    <w:rsid w:val="0069326C"/>
    <w:rsid w:val="0069529E"/>
    <w:rsid w:val="006A7713"/>
    <w:rsid w:val="006C52A8"/>
    <w:rsid w:val="00700B87"/>
    <w:rsid w:val="00704600"/>
    <w:rsid w:val="007146DF"/>
    <w:rsid w:val="007312A0"/>
    <w:rsid w:val="00757FCD"/>
    <w:rsid w:val="007A37CE"/>
    <w:rsid w:val="007A41DC"/>
    <w:rsid w:val="007D433A"/>
    <w:rsid w:val="008031B7"/>
    <w:rsid w:val="00823FAE"/>
    <w:rsid w:val="00833E18"/>
    <w:rsid w:val="00860D56"/>
    <w:rsid w:val="00862963"/>
    <w:rsid w:val="00873404"/>
    <w:rsid w:val="008757E3"/>
    <w:rsid w:val="00894FE4"/>
    <w:rsid w:val="008C446F"/>
    <w:rsid w:val="008C4A93"/>
    <w:rsid w:val="00906814"/>
    <w:rsid w:val="009074D3"/>
    <w:rsid w:val="00927D93"/>
    <w:rsid w:val="0093165A"/>
    <w:rsid w:val="00937C6D"/>
    <w:rsid w:val="00940964"/>
    <w:rsid w:val="0096427C"/>
    <w:rsid w:val="00966D8F"/>
    <w:rsid w:val="009743BA"/>
    <w:rsid w:val="009777C9"/>
    <w:rsid w:val="009840A0"/>
    <w:rsid w:val="009852A2"/>
    <w:rsid w:val="0099653E"/>
    <w:rsid w:val="009B481E"/>
    <w:rsid w:val="009F16C3"/>
    <w:rsid w:val="00A1212F"/>
    <w:rsid w:val="00A16452"/>
    <w:rsid w:val="00A27C3F"/>
    <w:rsid w:val="00A34CD3"/>
    <w:rsid w:val="00A42E73"/>
    <w:rsid w:val="00A43FD7"/>
    <w:rsid w:val="00A5129E"/>
    <w:rsid w:val="00A5743D"/>
    <w:rsid w:val="00A91060"/>
    <w:rsid w:val="00AB12ED"/>
    <w:rsid w:val="00AE31A0"/>
    <w:rsid w:val="00B129FF"/>
    <w:rsid w:val="00B7469A"/>
    <w:rsid w:val="00BB2BB8"/>
    <w:rsid w:val="00BC6663"/>
    <w:rsid w:val="00BE111C"/>
    <w:rsid w:val="00C50BF8"/>
    <w:rsid w:val="00C81548"/>
    <w:rsid w:val="00CA4DF3"/>
    <w:rsid w:val="00CF54D6"/>
    <w:rsid w:val="00CF6148"/>
    <w:rsid w:val="00D11C84"/>
    <w:rsid w:val="00D25B5D"/>
    <w:rsid w:val="00D40E47"/>
    <w:rsid w:val="00D42295"/>
    <w:rsid w:val="00D7229F"/>
    <w:rsid w:val="00D826D6"/>
    <w:rsid w:val="00DA0C48"/>
    <w:rsid w:val="00DC1923"/>
    <w:rsid w:val="00DF5DF6"/>
    <w:rsid w:val="00E04DAD"/>
    <w:rsid w:val="00E148EB"/>
    <w:rsid w:val="00E261B6"/>
    <w:rsid w:val="00E51F6C"/>
    <w:rsid w:val="00E82311"/>
    <w:rsid w:val="00EA1E08"/>
    <w:rsid w:val="00EC1EB4"/>
    <w:rsid w:val="00EC5CA3"/>
    <w:rsid w:val="00EE4053"/>
    <w:rsid w:val="00F120A3"/>
    <w:rsid w:val="00F160AC"/>
    <w:rsid w:val="00F17939"/>
    <w:rsid w:val="00F717C7"/>
    <w:rsid w:val="00F7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2A6C9"/>
  <w15:chartTrackingRefBased/>
  <w15:docId w15:val="{5632E04B-E9F7-4B0B-BD19-D85204AF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5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57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57E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57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57E3"/>
    <w:rPr>
      <w:sz w:val="20"/>
      <w:szCs w:val="20"/>
    </w:rPr>
  </w:style>
  <w:style w:type="paragraph" w:styleId="a8">
    <w:name w:val="Revision"/>
    <w:hidden/>
    <w:uiPriority w:val="99"/>
    <w:semiHidden/>
    <w:rsid w:val="0037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0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A2133-7671-43CD-846F-0923C73EB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350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晏 黃</dc:creator>
  <cp:keywords/>
  <dc:description/>
  <cp:lastModifiedBy>Yao</cp:lastModifiedBy>
  <cp:revision>3</cp:revision>
  <dcterms:created xsi:type="dcterms:W3CDTF">2022-11-04T03:42:00Z</dcterms:created>
  <dcterms:modified xsi:type="dcterms:W3CDTF">2022-11-04T04:35:00Z</dcterms:modified>
</cp:coreProperties>
</file>